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C2EC7" w14:textId="43647462" w:rsidR="005F2A22" w:rsidRPr="00B852D4" w:rsidRDefault="005F2A22" w:rsidP="005F2A22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GoBack"/>
      <w:r w:rsidRPr="00B852D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 S1. Aerial survey methodology for the years where georeferenced localities for animals were taken.</w:t>
      </w:r>
    </w:p>
    <w:tbl>
      <w:tblPr>
        <w:tblStyle w:val="TableGrid"/>
        <w:tblpPr w:leftFromText="180" w:rightFromText="180" w:vertAnchor="page" w:horzAnchor="margin" w:tblpXSpec="center" w:tblpY="2161"/>
        <w:tblW w:w="12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3"/>
        <w:gridCol w:w="1743"/>
        <w:gridCol w:w="1743"/>
      </w:tblGrid>
      <w:tr w:rsidR="00B852D4" w:rsidRPr="00B852D4" w14:paraId="34A9ADFC" w14:textId="77777777" w:rsidTr="005F2A22">
        <w:trPr>
          <w:trHeight w:val="247"/>
        </w:trPr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</w:tcPr>
          <w:p w14:paraId="1C317F3F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Year of count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</w:tcPr>
          <w:p w14:paraId="31EB55C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</w:tcPr>
          <w:p w14:paraId="2C4573A1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</w:tcPr>
          <w:p w14:paraId="7F71A8E6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Type of count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</w:tcPr>
          <w:p w14:paraId="46696F59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</w:tcPr>
          <w:p w14:paraId="55E1837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trip width (m)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</w:tcPr>
          <w:p w14:paraId="477D8024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ercentage of Gorongosa covered</w:t>
            </w:r>
          </w:p>
        </w:tc>
      </w:tr>
      <w:tr w:rsidR="00B852D4" w:rsidRPr="00B852D4" w14:paraId="55D78D1C" w14:textId="77777777" w:rsidTr="005F2A22">
        <w:trPr>
          <w:trHeight w:val="256"/>
        </w:trPr>
        <w:tc>
          <w:tcPr>
            <w:tcW w:w="1743" w:type="dxa"/>
            <w:tcBorders>
              <w:top w:val="single" w:sz="12" w:space="0" w:color="auto"/>
            </w:tcBorders>
          </w:tcPr>
          <w:p w14:paraId="6C846C4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 xml:space="preserve">1969 </w:t>
            </w:r>
          </w:p>
        </w:tc>
        <w:tc>
          <w:tcPr>
            <w:tcW w:w="1743" w:type="dxa"/>
            <w:tcBorders>
              <w:top w:val="single" w:sz="12" w:space="0" w:color="auto"/>
            </w:tcBorders>
          </w:tcPr>
          <w:p w14:paraId="2F3A7719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  <w:tcBorders>
              <w:top w:val="single" w:sz="12" w:space="0" w:color="auto"/>
            </w:tcBorders>
          </w:tcPr>
          <w:p w14:paraId="70F7C07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743" w:type="dxa"/>
            <w:tcBorders>
              <w:top w:val="single" w:sz="12" w:space="0" w:color="auto"/>
            </w:tcBorders>
          </w:tcPr>
          <w:p w14:paraId="6B9E7807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ull count</w:t>
            </w:r>
          </w:p>
        </w:tc>
        <w:tc>
          <w:tcPr>
            <w:tcW w:w="1743" w:type="dxa"/>
            <w:tcBorders>
              <w:top w:val="single" w:sz="12" w:space="0" w:color="auto"/>
            </w:tcBorders>
          </w:tcPr>
          <w:p w14:paraId="396FA1C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ixed-wing</w:t>
            </w:r>
          </w:p>
        </w:tc>
        <w:tc>
          <w:tcPr>
            <w:tcW w:w="1743" w:type="dxa"/>
            <w:tcBorders>
              <w:top w:val="single" w:sz="12" w:space="0" w:color="auto"/>
            </w:tcBorders>
          </w:tcPr>
          <w:p w14:paraId="0A9D0A4F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1 000</w:t>
            </w:r>
          </w:p>
        </w:tc>
        <w:tc>
          <w:tcPr>
            <w:tcW w:w="1743" w:type="dxa"/>
            <w:tcBorders>
              <w:top w:val="single" w:sz="12" w:space="0" w:color="auto"/>
            </w:tcBorders>
          </w:tcPr>
          <w:p w14:paraId="45A13E1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64.7</w:t>
            </w:r>
          </w:p>
        </w:tc>
      </w:tr>
      <w:tr w:rsidR="00B852D4" w:rsidRPr="00B852D4" w14:paraId="66EE8445" w14:textId="77777777" w:rsidTr="005F2A22">
        <w:trPr>
          <w:trHeight w:val="247"/>
        </w:trPr>
        <w:tc>
          <w:tcPr>
            <w:tcW w:w="1743" w:type="dxa"/>
          </w:tcPr>
          <w:p w14:paraId="494D5113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743" w:type="dxa"/>
          </w:tcPr>
          <w:p w14:paraId="362C20F1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Wet</w:t>
            </w:r>
          </w:p>
        </w:tc>
        <w:tc>
          <w:tcPr>
            <w:tcW w:w="1743" w:type="dxa"/>
          </w:tcPr>
          <w:p w14:paraId="55F88BA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1743" w:type="dxa"/>
          </w:tcPr>
          <w:p w14:paraId="3B115D4E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ull count</w:t>
            </w:r>
          </w:p>
        </w:tc>
        <w:tc>
          <w:tcPr>
            <w:tcW w:w="1743" w:type="dxa"/>
          </w:tcPr>
          <w:p w14:paraId="24354D8F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ixed-wing</w:t>
            </w:r>
          </w:p>
        </w:tc>
        <w:tc>
          <w:tcPr>
            <w:tcW w:w="1743" w:type="dxa"/>
          </w:tcPr>
          <w:p w14:paraId="2BED20B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 xml:space="preserve">1 000 </w:t>
            </w:r>
          </w:p>
        </w:tc>
        <w:tc>
          <w:tcPr>
            <w:tcW w:w="1743" w:type="dxa"/>
          </w:tcPr>
          <w:p w14:paraId="430D0E6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64.7</w:t>
            </w:r>
          </w:p>
        </w:tc>
      </w:tr>
      <w:tr w:rsidR="00B852D4" w:rsidRPr="00B852D4" w14:paraId="698CAD01" w14:textId="77777777" w:rsidTr="005F2A22">
        <w:trPr>
          <w:trHeight w:val="247"/>
        </w:trPr>
        <w:tc>
          <w:tcPr>
            <w:tcW w:w="1743" w:type="dxa"/>
          </w:tcPr>
          <w:p w14:paraId="675538C2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743" w:type="dxa"/>
          </w:tcPr>
          <w:p w14:paraId="4B6F67AE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0BE96C0F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743" w:type="dxa"/>
          </w:tcPr>
          <w:p w14:paraId="14E339DE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ull count</w:t>
            </w:r>
          </w:p>
        </w:tc>
        <w:tc>
          <w:tcPr>
            <w:tcW w:w="1743" w:type="dxa"/>
          </w:tcPr>
          <w:p w14:paraId="6C2FB8E3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ixed-wing</w:t>
            </w:r>
          </w:p>
        </w:tc>
        <w:tc>
          <w:tcPr>
            <w:tcW w:w="1743" w:type="dxa"/>
          </w:tcPr>
          <w:p w14:paraId="7DD4C1FD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1 000</w:t>
            </w:r>
          </w:p>
        </w:tc>
        <w:tc>
          <w:tcPr>
            <w:tcW w:w="1743" w:type="dxa"/>
          </w:tcPr>
          <w:p w14:paraId="66230BE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64.7</w:t>
            </w:r>
          </w:p>
        </w:tc>
      </w:tr>
      <w:tr w:rsidR="00B852D4" w:rsidRPr="00B852D4" w14:paraId="7356A419" w14:textId="77777777" w:rsidTr="005F2A22">
        <w:trPr>
          <w:trHeight w:val="247"/>
        </w:trPr>
        <w:tc>
          <w:tcPr>
            <w:tcW w:w="1743" w:type="dxa"/>
          </w:tcPr>
          <w:p w14:paraId="54D5E484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743" w:type="dxa"/>
          </w:tcPr>
          <w:p w14:paraId="2CAC7E09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706BF031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743" w:type="dxa"/>
          </w:tcPr>
          <w:p w14:paraId="77EA683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76AD96F1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ixed-wing</w:t>
            </w:r>
          </w:p>
        </w:tc>
        <w:tc>
          <w:tcPr>
            <w:tcW w:w="1743" w:type="dxa"/>
          </w:tcPr>
          <w:p w14:paraId="7C8490F6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743" w:type="dxa"/>
          </w:tcPr>
          <w:p w14:paraId="04BA1F7D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.9</w:t>
            </w:r>
          </w:p>
        </w:tc>
      </w:tr>
      <w:tr w:rsidR="00B852D4" w:rsidRPr="00B852D4" w14:paraId="65F781B1" w14:textId="77777777" w:rsidTr="005F2A22">
        <w:trPr>
          <w:trHeight w:val="256"/>
        </w:trPr>
        <w:tc>
          <w:tcPr>
            <w:tcW w:w="1743" w:type="dxa"/>
          </w:tcPr>
          <w:p w14:paraId="5DE23AEE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743" w:type="dxa"/>
          </w:tcPr>
          <w:p w14:paraId="4AFBB35F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351D277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743" w:type="dxa"/>
          </w:tcPr>
          <w:p w14:paraId="3A7FE5E9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57A3E1C7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ixed-wing</w:t>
            </w:r>
          </w:p>
        </w:tc>
        <w:tc>
          <w:tcPr>
            <w:tcW w:w="1743" w:type="dxa"/>
          </w:tcPr>
          <w:p w14:paraId="451969B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743" w:type="dxa"/>
          </w:tcPr>
          <w:p w14:paraId="7AFA0DFC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.2</w:t>
            </w:r>
          </w:p>
        </w:tc>
      </w:tr>
      <w:tr w:rsidR="00B852D4" w:rsidRPr="00B852D4" w14:paraId="11B524C2" w14:textId="77777777" w:rsidTr="005F2A22">
        <w:trPr>
          <w:trHeight w:val="247"/>
        </w:trPr>
        <w:tc>
          <w:tcPr>
            <w:tcW w:w="1743" w:type="dxa"/>
          </w:tcPr>
          <w:p w14:paraId="63375AF6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43" w:type="dxa"/>
          </w:tcPr>
          <w:p w14:paraId="5DA96C47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47ABC2A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743" w:type="dxa"/>
          </w:tcPr>
          <w:p w14:paraId="23563E02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3E9589F3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</w:tcPr>
          <w:p w14:paraId="09DA041A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3" w:type="dxa"/>
          </w:tcPr>
          <w:p w14:paraId="0BDBFE3D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11.6</w:t>
            </w:r>
          </w:p>
        </w:tc>
      </w:tr>
      <w:tr w:rsidR="00B852D4" w:rsidRPr="00B852D4" w14:paraId="7DB0D722" w14:textId="77777777" w:rsidTr="005F2A22">
        <w:trPr>
          <w:trHeight w:val="247"/>
        </w:trPr>
        <w:tc>
          <w:tcPr>
            <w:tcW w:w="1743" w:type="dxa"/>
          </w:tcPr>
          <w:p w14:paraId="6D4FDB99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743" w:type="dxa"/>
          </w:tcPr>
          <w:p w14:paraId="2BA8747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7888EB0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743" w:type="dxa"/>
          </w:tcPr>
          <w:p w14:paraId="37AE01D4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2988ED2C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</w:tcPr>
          <w:p w14:paraId="04FF6B9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3" w:type="dxa"/>
          </w:tcPr>
          <w:p w14:paraId="55CEE841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4.4</w:t>
            </w:r>
          </w:p>
        </w:tc>
      </w:tr>
      <w:tr w:rsidR="00B852D4" w:rsidRPr="00B852D4" w14:paraId="5CF248F9" w14:textId="77777777" w:rsidTr="005F2A22">
        <w:trPr>
          <w:trHeight w:val="256"/>
        </w:trPr>
        <w:tc>
          <w:tcPr>
            <w:tcW w:w="1743" w:type="dxa"/>
          </w:tcPr>
          <w:p w14:paraId="043A252C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743" w:type="dxa"/>
          </w:tcPr>
          <w:p w14:paraId="45B0B92A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27BC523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743" w:type="dxa"/>
          </w:tcPr>
          <w:p w14:paraId="7EAB7054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120150FC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</w:tcPr>
          <w:p w14:paraId="578CA0CC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 xml:space="preserve">500 </w:t>
            </w:r>
          </w:p>
        </w:tc>
        <w:tc>
          <w:tcPr>
            <w:tcW w:w="1743" w:type="dxa"/>
          </w:tcPr>
          <w:p w14:paraId="4901965D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14.6</w:t>
            </w:r>
          </w:p>
        </w:tc>
      </w:tr>
      <w:tr w:rsidR="00B852D4" w:rsidRPr="00B852D4" w14:paraId="453D1F7E" w14:textId="77777777" w:rsidTr="005F2A22">
        <w:trPr>
          <w:trHeight w:val="247"/>
        </w:trPr>
        <w:tc>
          <w:tcPr>
            <w:tcW w:w="1743" w:type="dxa"/>
          </w:tcPr>
          <w:p w14:paraId="55E6547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743" w:type="dxa"/>
          </w:tcPr>
          <w:p w14:paraId="00435B89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331B456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743" w:type="dxa"/>
          </w:tcPr>
          <w:p w14:paraId="38414CF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3C3286D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ixed-wing</w:t>
            </w:r>
          </w:p>
        </w:tc>
        <w:tc>
          <w:tcPr>
            <w:tcW w:w="1743" w:type="dxa"/>
          </w:tcPr>
          <w:p w14:paraId="796B70D1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743" w:type="dxa"/>
          </w:tcPr>
          <w:p w14:paraId="29D40128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9.6</w:t>
            </w:r>
          </w:p>
        </w:tc>
      </w:tr>
      <w:tr w:rsidR="00B852D4" w:rsidRPr="00B852D4" w14:paraId="402F33FC" w14:textId="77777777" w:rsidTr="005F2A22">
        <w:trPr>
          <w:trHeight w:val="247"/>
        </w:trPr>
        <w:tc>
          <w:tcPr>
            <w:tcW w:w="1743" w:type="dxa"/>
          </w:tcPr>
          <w:p w14:paraId="54EDF4F2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743" w:type="dxa"/>
          </w:tcPr>
          <w:p w14:paraId="47DACF64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3053034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743" w:type="dxa"/>
          </w:tcPr>
          <w:p w14:paraId="7BB07282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3B25D146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</w:tcPr>
          <w:p w14:paraId="34DA4193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3" w:type="dxa"/>
          </w:tcPr>
          <w:p w14:paraId="3412616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1.9</w:t>
            </w:r>
          </w:p>
        </w:tc>
      </w:tr>
      <w:tr w:rsidR="00B852D4" w:rsidRPr="00B852D4" w14:paraId="5A1C88D3" w14:textId="77777777" w:rsidTr="005F2A22">
        <w:trPr>
          <w:trHeight w:val="256"/>
        </w:trPr>
        <w:tc>
          <w:tcPr>
            <w:tcW w:w="1743" w:type="dxa"/>
          </w:tcPr>
          <w:p w14:paraId="6DEA31A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743" w:type="dxa"/>
          </w:tcPr>
          <w:p w14:paraId="4C7F84BF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53146C53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743" w:type="dxa"/>
          </w:tcPr>
          <w:p w14:paraId="518C9D4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1A7B2ABA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</w:tcPr>
          <w:p w14:paraId="0222EB4E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3" w:type="dxa"/>
          </w:tcPr>
          <w:p w14:paraId="10A9B8A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2.5</w:t>
            </w:r>
          </w:p>
        </w:tc>
      </w:tr>
      <w:tr w:rsidR="00B852D4" w:rsidRPr="00B852D4" w14:paraId="1D16AF69" w14:textId="77777777" w:rsidTr="005F2A22">
        <w:trPr>
          <w:trHeight w:val="247"/>
        </w:trPr>
        <w:tc>
          <w:tcPr>
            <w:tcW w:w="1743" w:type="dxa"/>
          </w:tcPr>
          <w:p w14:paraId="13B9E81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743" w:type="dxa"/>
          </w:tcPr>
          <w:p w14:paraId="5E086662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034C9CC4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743" w:type="dxa"/>
          </w:tcPr>
          <w:p w14:paraId="2D26B28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Sample count</w:t>
            </w:r>
          </w:p>
        </w:tc>
        <w:tc>
          <w:tcPr>
            <w:tcW w:w="1743" w:type="dxa"/>
          </w:tcPr>
          <w:p w14:paraId="409C3FD6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</w:tcPr>
          <w:p w14:paraId="4549CE3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3" w:type="dxa"/>
          </w:tcPr>
          <w:p w14:paraId="3B789C73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3.8</w:t>
            </w:r>
          </w:p>
        </w:tc>
      </w:tr>
      <w:tr w:rsidR="00B852D4" w:rsidRPr="00B852D4" w14:paraId="3E7D77A9" w14:textId="77777777" w:rsidTr="005F2A22">
        <w:trPr>
          <w:trHeight w:val="247"/>
        </w:trPr>
        <w:tc>
          <w:tcPr>
            <w:tcW w:w="1743" w:type="dxa"/>
          </w:tcPr>
          <w:p w14:paraId="0A541B80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743" w:type="dxa"/>
          </w:tcPr>
          <w:p w14:paraId="57AFB47F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0AAC526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743" w:type="dxa"/>
          </w:tcPr>
          <w:p w14:paraId="0FE28407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ull count</w:t>
            </w:r>
          </w:p>
        </w:tc>
        <w:tc>
          <w:tcPr>
            <w:tcW w:w="1743" w:type="dxa"/>
          </w:tcPr>
          <w:p w14:paraId="7FEFBA02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</w:tcPr>
          <w:p w14:paraId="2ABFEB2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3" w:type="dxa"/>
          </w:tcPr>
          <w:p w14:paraId="1FACAD34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49.9</w:t>
            </w:r>
          </w:p>
        </w:tc>
      </w:tr>
      <w:tr w:rsidR="00B852D4" w:rsidRPr="00B852D4" w14:paraId="494389D0" w14:textId="77777777" w:rsidTr="005F2A22">
        <w:trPr>
          <w:trHeight w:val="247"/>
        </w:trPr>
        <w:tc>
          <w:tcPr>
            <w:tcW w:w="1743" w:type="dxa"/>
          </w:tcPr>
          <w:p w14:paraId="6E646B14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743" w:type="dxa"/>
          </w:tcPr>
          <w:p w14:paraId="1D6CD28F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</w:tcPr>
          <w:p w14:paraId="72D667D3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743" w:type="dxa"/>
          </w:tcPr>
          <w:p w14:paraId="265A0C7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ull count</w:t>
            </w:r>
          </w:p>
        </w:tc>
        <w:tc>
          <w:tcPr>
            <w:tcW w:w="1743" w:type="dxa"/>
          </w:tcPr>
          <w:p w14:paraId="679D83DA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</w:tcPr>
          <w:p w14:paraId="20D832BD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3" w:type="dxa"/>
          </w:tcPr>
          <w:p w14:paraId="211F4FC2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3.9</w:t>
            </w:r>
          </w:p>
        </w:tc>
      </w:tr>
      <w:tr w:rsidR="00B852D4" w:rsidRPr="00B852D4" w14:paraId="3072AAD3" w14:textId="77777777" w:rsidTr="005F2A22">
        <w:trPr>
          <w:trHeight w:val="256"/>
        </w:trPr>
        <w:tc>
          <w:tcPr>
            <w:tcW w:w="1743" w:type="dxa"/>
            <w:tcBorders>
              <w:bottom w:val="single" w:sz="12" w:space="0" w:color="auto"/>
            </w:tcBorders>
          </w:tcPr>
          <w:p w14:paraId="3F0ABD37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743" w:type="dxa"/>
            <w:tcBorders>
              <w:bottom w:val="single" w:sz="12" w:space="0" w:color="auto"/>
            </w:tcBorders>
          </w:tcPr>
          <w:p w14:paraId="1A09B9D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743" w:type="dxa"/>
            <w:tcBorders>
              <w:bottom w:val="single" w:sz="12" w:space="0" w:color="auto"/>
            </w:tcBorders>
          </w:tcPr>
          <w:p w14:paraId="022BB5FE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743" w:type="dxa"/>
            <w:tcBorders>
              <w:bottom w:val="single" w:sz="12" w:space="0" w:color="auto"/>
            </w:tcBorders>
          </w:tcPr>
          <w:p w14:paraId="61F183EC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Full count</w:t>
            </w:r>
          </w:p>
        </w:tc>
        <w:tc>
          <w:tcPr>
            <w:tcW w:w="1743" w:type="dxa"/>
            <w:tcBorders>
              <w:bottom w:val="single" w:sz="12" w:space="0" w:color="auto"/>
            </w:tcBorders>
          </w:tcPr>
          <w:p w14:paraId="095EECDA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743" w:type="dxa"/>
            <w:tcBorders>
              <w:bottom w:val="single" w:sz="12" w:space="0" w:color="auto"/>
            </w:tcBorders>
          </w:tcPr>
          <w:p w14:paraId="19B111D5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43" w:type="dxa"/>
            <w:tcBorders>
              <w:bottom w:val="single" w:sz="12" w:space="0" w:color="auto"/>
            </w:tcBorders>
          </w:tcPr>
          <w:p w14:paraId="3905D96B" w14:textId="77777777" w:rsidR="005F2A22" w:rsidRPr="00B852D4" w:rsidRDefault="005F2A22" w:rsidP="005F2A2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58.9</w:t>
            </w:r>
          </w:p>
        </w:tc>
      </w:tr>
    </w:tbl>
    <w:p w14:paraId="30D97E3D" w14:textId="374B0242" w:rsidR="005F2A22" w:rsidRPr="00B852D4" w:rsidRDefault="005F2A22">
      <w:pPr>
        <w:rPr>
          <w:rFonts w:ascii="Times New Roman" w:hAnsi="Times New Roman" w:cs="Times New Roman"/>
        </w:rPr>
      </w:pPr>
    </w:p>
    <w:p w14:paraId="61C27150" w14:textId="77777777" w:rsidR="005F2A22" w:rsidRPr="00B852D4" w:rsidRDefault="005F2A22">
      <w:pPr>
        <w:rPr>
          <w:rFonts w:ascii="Times New Roman" w:hAnsi="Times New Roman" w:cs="Times New Roman"/>
        </w:rPr>
        <w:sectPr w:rsidR="005F2A22" w:rsidRPr="00B852D4" w:rsidSect="00B852D4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852D4">
        <w:rPr>
          <w:rFonts w:ascii="Times New Roman" w:hAnsi="Times New Roman" w:cs="Times New Roman"/>
        </w:rPr>
        <w:br w:type="page"/>
      </w:r>
    </w:p>
    <w:p w14:paraId="539AF343" w14:textId="03B50536" w:rsidR="005F2A22" w:rsidRPr="00B852D4" w:rsidRDefault="005F2A22" w:rsidP="005F2A22">
      <w:pPr>
        <w:pStyle w:val="Caption"/>
        <w:keepNext/>
        <w:rPr>
          <w:color w:val="auto"/>
        </w:rPr>
      </w:pPr>
      <w:r w:rsidRPr="00B852D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>Table S2. Worldclim variables used in the PCA for building ENMs</w:t>
      </w:r>
      <w:r w:rsidRPr="00B852D4">
        <w:rPr>
          <w:color w:val="auto"/>
        </w:rPr>
        <w:t>.</w:t>
      </w:r>
    </w:p>
    <w:tbl>
      <w:tblPr>
        <w:tblStyle w:val="TableGrid"/>
        <w:tblpPr w:leftFromText="180" w:rightFromText="180" w:horzAnchor="margin" w:tblpY="544"/>
        <w:tblW w:w="0" w:type="auto"/>
        <w:tblLook w:val="04A0" w:firstRow="1" w:lastRow="0" w:firstColumn="1" w:lastColumn="0" w:noHBand="0" w:noVBand="1"/>
      </w:tblPr>
      <w:tblGrid>
        <w:gridCol w:w="4477"/>
        <w:gridCol w:w="4477"/>
      </w:tblGrid>
      <w:tr w:rsidR="00B852D4" w:rsidRPr="00B852D4" w14:paraId="68CB334F" w14:textId="77777777" w:rsidTr="0043125E">
        <w:trPr>
          <w:trHeight w:val="389"/>
        </w:trPr>
        <w:tc>
          <w:tcPr>
            <w:tcW w:w="4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733EE2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13982357"/>
            <w:r w:rsidRPr="00B852D4">
              <w:rPr>
                <w:rFonts w:ascii="Times New Roman" w:hAnsi="Times New Roman" w:cs="Times New Roman"/>
                <w:b/>
                <w:bCs/>
              </w:rPr>
              <w:t>Variable code</w:t>
            </w:r>
          </w:p>
        </w:tc>
        <w:tc>
          <w:tcPr>
            <w:tcW w:w="4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40535F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Meaning</w:t>
            </w:r>
          </w:p>
        </w:tc>
      </w:tr>
      <w:tr w:rsidR="00B852D4" w:rsidRPr="00B852D4" w14:paraId="394FC330" w14:textId="77777777" w:rsidTr="0043125E">
        <w:trPr>
          <w:trHeight w:val="389"/>
        </w:trPr>
        <w:tc>
          <w:tcPr>
            <w:tcW w:w="44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7C48B2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</w:t>
            </w:r>
          </w:p>
        </w:tc>
        <w:tc>
          <w:tcPr>
            <w:tcW w:w="44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FDBD30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Annual mean temperature</w:t>
            </w:r>
          </w:p>
        </w:tc>
      </w:tr>
      <w:tr w:rsidR="00B852D4" w:rsidRPr="00B852D4" w14:paraId="10F7651F" w14:textId="77777777" w:rsidTr="0043125E">
        <w:trPr>
          <w:trHeight w:val="389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43FFDFE1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2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4A3C939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ean diurnal range</w:t>
            </w:r>
          </w:p>
        </w:tc>
      </w:tr>
      <w:tr w:rsidR="00B852D4" w:rsidRPr="00B852D4" w14:paraId="01E637CF" w14:textId="77777777" w:rsidTr="0043125E">
        <w:trPr>
          <w:trHeight w:val="389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7DEF187F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3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588BAFDB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Isothermality</w:t>
            </w:r>
          </w:p>
        </w:tc>
      </w:tr>
      <w:tr w:rsidR="00B852D4" w:rsidRPr="00B852D4" w14:paraId="5442A8C0" w14:textId="77777777" w:rsidTr="0043125E">
        <w:trPr>
          <w:trHeight w:val="405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77F7AC1B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4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73927295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Temperature seasonality</w:t>
            </w:r>
          </w:p>
        </w:tc>
      </w:tr>
      <w:tr w:rsidR="00B852D4" w:rsidRPr="00B852D4" w14:paraId="34A88AC1" w14:textId="77777777" w:rsidTr="0043125E">
        <w:trPr>
          <w:trHeight w:val="389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1C50B9E0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5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5FF77DF8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aximum temperature of warmest month</w:t>
            </w:r>
          </w:p>
        </w:tc>
      </w:tr>
      <w:tr w:rsidR="00B852D4" w:rsidRPr="00B852D4" w14:paraId="1033C4F9" w14:textId="77777777" w:rsidTr="0043125E">
        <w:trPr>
          <w:trHeight w:val="389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40DFEB06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6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69482802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inimum temperature of coldest month</w:t>
            </w:r>
          </w:p>
        </w:tc>
      </w:tr>
      <w:tr w:rsidR="00B852D4" w:rsidRPr="00B852D4" w14:paraId="0F359910" w14:textId="77777777" w:rsidTr="0043125E">
        <w:trPr>
          <w:trHeight w:val="389"/>
        </w:trPr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2D183BAE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7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14:paraId="15B65708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Annual temperature range</w:t>
            </w:r>
          </w:p>
        </w:tc>
      </w:tr>
      <w:tr w:rsidR="00B852D4" w:rsidRPr="00B852D4" w14:paraId="3D465297" w14:textId="77777777" w:rsidTr="00431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9"/>
        </w:trPr>
        <w:tc>
          <w:tcPr>
            <w:tcW w:w="4477" w:type="dxa"/>
          </w:tcPr>
          <w:p w14:paraId="163DB569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0</w:t>
            </w:r>
          </w:p>
        </w:tc>
        <w:tc>
          <w:tcPr>
            <w:tcW w:w="4477" w:type="dxa"/>
          </w:tcPr>
          <w:p w14:paraId="58653244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ean temperature of warmest quarter</w:t>
            </w:r>
          </w:p>
        </w:tc>
      </w:tr>
      <w:tr w:rsidR="00B852D4" w:rsidRPr="00B852D4" w14:paraId="5EB37B9F" w14:textId="77777777" w:rsidTr="00431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9"/>
        </w:trPr>
        <w:tc>
          <w:tcPr>
            <w:tcW w:w="4477" w:type="dxa"/>
          </w:tcPr>
          <w:p w14:paraId="4DDB364F" w14:textId="77777777" w:rsidR="005F2A22" w:rsidRPr="00B852D4" w:rsidRDefault="005F2A22" w:rsidP="0043125E">
            <w:pPr>
              <w:tabs>
                <w:tab w:val="left" w:pos="2658"/>
              </w:tabs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1</w:t>
            </w:r>
            <w:r w:rsidRPr="00B852D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477" w:type="dxa"/>
          </w:tcPr>
          <w:p w14:paraId="6DBF4B2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ean temperature of coldest quarter</w:t>
            </w:r>
          </w:p>
        </w:tc>
      </w:tr>
      <w:tr w:rsidR="00B852D4" w:rsidRPr="00B852D4" w14:paraId="7C5D81A5" w14:textId="77777777" w:rsidTr="00431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9"/>
        </w:trPr>
        <w:tc>
          <w:tcPr>
            <w:tcW w:w="4477" w:type="dxa"/>
          </w:tcPr>
          <w:p w14:paraId="269A7C39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2</w:t>
            </w:r>
          </w:p>
        </w:tc>
        <w:tc>
          <w:tcPr>
            <w:tcW w:w="4477" w:type="dxa"/>
          </w:tcPr>
          <w:p w14:paraId="0F9C5B0B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ean annual precipitation</w:t>
            </w:r>
          </w:p>
        </w:tc>
      </w:tr>
      <w:tr w:rsidR="00B852D4" w:rsidRPr="00B852D4" w14:paraId="5988D1D5" w14:textId="77777777" w:rsidTr="00431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9"/>
        </w:trPr>
        <w:tc>
          <w:tcPr>
            <w:tcW w:w="4477" w:type="dxa"/>
          </w:tcPr>
          <w:p w14:paraId="2A43902D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3</w:t>
            </w:r>
          </w:p>
        </w:tc>
        <w:tc>
          <w:tcPr>
            <w:tcW w:w="4477" w:type="dxa"/>
          </w:tcPr>
          <w:p w14:paraId="7CFEE449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cipitation of wettest month</w:t>
            </w:r>
          </w:p>
        </w:tc>
      </w:tr>
      <w:tr w:rsidR="00B852D4" w:rsidRPr="00B852D4" w14:paraId="5DBC42A1" w14:textId="77777777" w:rsidTr="00431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9"/>
        </w:trPr>
        <w:tc>
          <w:tcPr>
            <w:tcW w:w="4477" w:type="dxa"/>
          </w:tcPr>
          <w:p w14:paraId="70E6C865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4</w:t>
            </w:r>
          </w:p>
        </w:tc>
        <w:tc>
          <w:tcPr>
            <w:tcW w:w="4477" w:type="dxa"/>
          </w:tcPr>
          <w:p w14:paraId="60A2B9BC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cipitation of driest month</w:t>
            </w:r>
          </w:p>
        </w:tc>
      </w:tr>
      <w:tr w:rsidR="00B852D4" w:rsidRPr="00B852D4" w14:paraId="64B60F8F" w14:textId="77777777" w:rsidTr="00431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9"/>
        </w:trPr>
        <w:tc>
          <w:tcPr>
            <w:tcW w:w="4477" w:type="dxa"/>
          </w:tcPr>
          <w:p w14:paraId="1A54F275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5</w:t>
            </w:r>
          </w:p>
        </w:tc>
        <w:tc>
          <w:tcPr>
            <w:tcW w:w="4477" w:type="dxa"/>
          </w:tcPr>
          <w:p w14:paraId="47E62F6C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cipitation seasonality</w:t>
            </w:r>
          </w:p>
        </w:tc>
      </w:tr>
      <w:tr w:rsidR="00B852D4" w:rsidRPr="00B852D4" w14:paraId="748B4E1B" w14:textId="77777777" w:rsidTr="00431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9"/>
        </w:trPr>
        <w:tc>
          <w:tcPr>
            <w:tcW w:w="4477" w:type="dxa"/>
          </w:tcPr>
          <w:p w14:paraId="377FCC2C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6</w:t>
            </w:r>
          </w:p>
        </w:tc>
        <w:tc>
          <w:tcPr>
            <w:tcW w:w="4477" w:type="dxa"/>
          </w:tcPr>
          <w:p w14:paraId="3CC88B0D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cipitation of wettest quarter</w:t>
            </w:r>
          </w:p>
        </w:tc>
      </w:tr>
      <w:tr w:rsidR="00B852D4" w:rsidRPr="00B852D4" w14:paraId="67C0DC4E" w14:textId="77777777" w:rsidTr="00431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9"/>
        </w:trPr>
        <w:tc>
          <w:tcPr>
            <w:tcW w:w="4477" w:type="dxa"/>
            <w:tcBorders>
              <w:bottom w:val="single" w:sz="12" w:space="0" w:color="auto"/>
            </w:tcBorders>
          </w:tcPr>
          <w:p w14:paraId="1F406097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7</w:t>
            </w:r>
          </w:p>
        </w:tc>
        <w:tc>
          <w:tcPr>
            <w:tcW w:w="4477" w:type="dxa"/>
            <w:tcBorders>
              <w:bottom w:val="single" w:sz="12" w:space="0" w:color="auto"/>
            </w:tcBorders>
          </w:tcPr>
          <w:p w14:paraId="03C64139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cipitation of driest quarter</w:t>
            </w:r>
          </w:p>
        </w:tc>
      </w:tr>
      <w:bookmarkEnd w:id="1"/>
    </w:tbl>
    <w:p w14:paraId="53A26A41" w14:textId="77777777" w:rsidR="005F2A22" w:rsidRPr="00B852D4" w:rsidRDefault="005F2A22">
      <w:pPr>
        <w:rPr>
          <w:rFonts w:ascii="Times New Roman" w:hAnsi="Times New Roman" w:cs="Times New Roman"/>
        </w:rPr>
      </w:pPr>
    </w:p>
    <w:p w14:paraId="03A04A32" w14:textId="77777777" w:rsidR="005F2A22" w:rsidRPr="00B852D4" w:rsidRDefault="005F2A22">
      <w:pPr>
        <w:rPr>
          <w:rFonts w:ascii="Times New Roman" w:hAnsi="Times New Roman" w:cs="Times New Roman"/>
        </w:rPr>
      </w:pPr>
    </w:p>
    <w:p w14:paraId="1114F19E" w14:textId="77777777" w:rsidR="005F2A22" w:rsidRPr="00B852D4" w:rsidRDefault="005F2A22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br w:type="page"/>
      </w:r>
    </w:p>
    <w:p w14:paraId="70D7BE42" w14:textId="78FCA08C" w:rsidR="005F2A22" w:rsidRPr="00B852D4" w:rsidRDefault="005F2A22" w:rsidP="005F2A22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52D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>Table S3. Loadings for each bioclimatic variable into each component generated by the PCA. Variables that contribute highly to a component are highlighted in bold. Cumulative variance of the original Worldclim data explained by the addition of each component is included at the bottom of the table.</w:t>
      </w:r>
    </w:p>
    <w:tbl>
      <w:tblPr>
        <w:tblStyle w:val="TableGrid"/>
        <w:tblpPr w:leftFromText="180" w:rightFromText="180" w:vertAnchor="page" w:horzAnchor="margin" w:tblpXSpec="center" w:tblpY="31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357"/>
        <w:gridCol w:w="1369"/>
        <w:gridCol w:w="1364"/>
        <w:gridCol w:w="1364"/>
      </w:tblGrid>
      <w:tr w:rsidR="00B852D4" w:rsidRPr="00B852D4" w14:paraId="4CE34403" w14:textId="77777777" w:rsidTr="0043125E">
        <w:trPr>
          <w:trHeight w:val="422"/>
        </w:trPr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AAE623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4B7F70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PC 1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64EAC4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PC 2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8F3D70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 xml:space="preserve">PC 3 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34E288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PC 4</w:t>
            </w:r>
          </w:p>
        </w:tc>
      </w:tr>
      <w:tr w:rsidR="00B852D4" w:rsidRPr="00B852D4" w14:paraId="4C5FE7DF" w14:textId="77777777" w:rsidTr="0043125E">
        <w:trPr>
          <w:trHeight w:val="491"/>
        </w:trPr>
        <w:tc>
          <w:tcPr>
            <w:tcW w:w="1667" w:type="dxa"/>
            <w:tcBorders>
              <w:top w:val="single" w:sz="12" w:space="0" w:color="auto"/>
            </w:tcBorders>
            <w:noWrap/>
            <w:hideMark/>
          </w:tcPr>
          <w:p w14:paraId="45B5014E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noWrap/>
            <w:hideMark/>
          </w:tcPr>
          <w:p w14:paraId="4BFFDB7C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369" w:type="dxa"/>
            <w:tcBorders>
              <w:top w:val="single" w:sz="12" w:space="0" w:color="auto"/>
            </w:tcBorders>
            <w:noWrap/>
            <w:hideMark/>
          </w:tcPr>
          <w:p w14:paraId="31940F32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349</w:t>
            </w:r>
          </w:p>
        </w:tc>
        <w:tc>
          <w:tcPr>
            <w:tcW w:w="1364" w:type="dxa"/>
            <w:tcBorders>
              <w:top w:val="single" w:sz="12" w:space="0" w:color="auto"/>
            </w:tcBorders>
            <w:noWrap/>
            <w:hideMark/>
          </w:tcPr>
          <w:p w14:paraId="1817C144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220</w:t>
            </w:r>
          </w:p>
        </w:tc>
        <w:tc>
          <w:tcPr>
            <w:tcW w:w="1364" w:type="dxa"/>
            <w:tcBorders>
              <w:top w:val="single" w:sz="12" w:space="0" w:color="auto"/>
            </w:tcBorders>
            <w:noWrap/>
            <w:hideMark/>
          </w:tcPr>
          <w:p w14:paraId="625E07D9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89</w:t>
            </w:r>
          </w:p>
        </w:tc>
      </w:tr>
      <w:tr w:rsidR="00B852D4" w:rsidRPr="00B852D4" w14:paraId="7B769655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164F4043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2</w:t>
            </w:r>
          </w:p>
        </w:tc>
        <w:tc>
          <w:tcPr>
            <w:tcW w:w="1357" w:type="dxa"/>
            <w:noWrap/>
            <w:hideMark/>
          </w:tcPr>
          <w:p w14:paraId="7961138B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294</w:t>
            </w:r>
          </w:p>
        </w:tc>
        <w:tc>
          <w:tcPr>
            <w:tcW w:w="1369" w:type="dxa"/>
            <w:noWrap/>
            <w:hideMark/>
          </w:tcPr>
          <w:p w14:paraId="1C37A718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364" w:type="dxa"/>
            <w:noWrap/>
            <w:hideMark/>
          </w:tcPr>
          <w:p w14:paraId="1E121744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200</w:t>
            </w:r>
          </w:p>
        </w:tc>
        <w:tc>
          <w:tcPr>
            <w:tcW w:w="1364" w:type="dxa"/>
            <w:noWrap/>
            <w:hideMark/>
          </w:tcPr>
          <w:p w14:paraId="3713537C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197</w:t>
            </w:r>
          </w:p>
        </w:tc>
      </w:tr>
      <w:tr w:rsidR="00B852D4" w:rsidRPr="00B852D4" w14:paraId="399B9C57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0F72365D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3</w:t>
            </w:r>
          </w:p>
        </w:tc>
        <w:tc>
          <w:tcPr>
            <w:tcW w:w="1357" w:type="dxa"/>
            <w:noWrap/>
            <w:hideMark/>
          </w:tcPr>
          <w:p w14:paraId="2B9C4E73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369" w:type="dxa"/>
            <w:noWrap/>
            <w:hideMark/>
          </w:tcPr>
          <w:p w14:paraId="267A6241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-0.467</w:t>
            </w:r>
          </w:p>
        </w:tc>
        <w:tc>
          <w:tcPr>
            <w:tcW w:w="1364" w:type="dxa"/>
            <w:noWrap/>
            <w:hideMark/>
          </w:tcPr>
          <w:p w14:paraId="40180E3D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364" w:type="dxa"/>
            <w:noWrap/>
            <w:hideMark/>
          </w:tcPr>
          <w:p w14:paraId="75E6FD98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526</w:t>
            </w:r>
          </w:p>
        </w:tc>
      </w:tr>
      <w:tr w:rsidR="00B852D4" w:rsidRPr="00B852D4" w14:paraId="72281C4D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21C993A5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4</w:t>
            </w:r>
          </w:p>
        </w:tc>
        <w:tc>
          <w:tcPr>
            <w:tcW w:w="1357" w:type="dxa"/>
            <w:noWrap/>
            <w:hideMark/>
          </w:tcPr>
          <w:p w14:paraId="4D31D2D8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273</w:t>
            </w:r>
          </w:p>
        </w:tc>
        <w:tc>
          <w:tcPr>
            <w:tcW w:w="1369" w:type="dxa"/>
            <w:noWrap/>
            <w:hideMark/>
          </w:tcPr>
          <w:p w14:paraId="0B728143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364" w:type="dxa"/>
            <w:noWrap/>
            <w:hideMark/>
          </w:tcPr>
          <w:p w14:paraId="42D5A42F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1364" w:type="dxa"/>
            <w:noWrap/>
            <w:hideMark/>
          </w:tcPr>
          <w:p w14:paraId="1908656F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179</w:t>
            </w:r>
          </w:p>
        </w:tc>
      </w:tr>
      <w:tr w:rsidR="00B852D4" w:rsidRPr="00B852D4" w14:paraId="3EA785F7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07D2B308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5</w:t>
            </w:r>
          </w:p>
        </w:tc>
        <w:tc>
          <w:tcPr>
            <w:tcW w:w="1357" w:type="dxa"/>
            <w:noWrap/>
            <w:hideMark/>
          </w:tcPr>
          <w:p w14:paraId="392AF387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295</w:t>
            </w:r>
          </w:p>
        </w:tc>
        <w:tc>
          <w:tcPr>
            <w:tcW w:w="1369" w:type="dxa"/>
            <w:noWrap/>
            <w:hideMark/>
          </w:tcPr>
          <w:p w14:paraId="3FCD4FAB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64" w:type="dxa"/>
            <w:noWrap/>
            <w:hideMark/>
          </w:tcPr>
          <w:p w14:paraId="427633DB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323</w:t>
            </w:r>
          </w:p>
        </w:tc>
        <w:tc>
          <w:tcPr>
            <w:tcW w:w="1364" w:type="dxa"/>
            <w:noWrap/>
            <w:hideMark/>
          </w:tcPr>
          <w:p w14:paraId="4BB01F24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081</w:t>
            </w:r>
          </w:p>
        </w:tc>
      </w:tr>
      <w:tr w:rsidR="00B852D4" w:rsidRPr="00B852D4" w14:paraId="79C20450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3BCB1F0F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6</w:t>
            </w:r>
          </w:p>
        </w:tc>
        <w:tc>
          <w:tcPr>
            <w:tcW w:w="1357" w:type="dxa"/>
            <w:noWrap/>
            <w:hideMark/>
          </w:tcPr>
          <w:p w14:paraId="7A73637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205</w:t>
            </w:r>
          </w:p>
        </w:tc>
        <w:tc>
          <w:tcPr>
            <w:tcW w:w="1369" w:type="dxa"/>
            <w:noWrap/>
            <w:hideMark/>
          </w:tcPr>
          <w:p w14:paraId="37BC4824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-0.403</w:t>
            </w:r>
          </w:p>
        </w:tc>
        <w:tc>
          <w:tcPr>
            <w:tcW w:w="1364" w:type="dxa"/>
            <w:noWrap/>
            <w:hideMark/>
          </w:tcPr>
          <w:p w14:paraId="4D285AA1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364" w:type="dxa"/>
            <w:noWrap/>
            <w:hideMark/>
          </w:tcPr>
          <w:p w14:paraId="2029AC41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282</w:t>
            </w:r>
          </w:p>
        </w:tc>
      </w:tr>
      <w:tr w:rsidR="00B852D4" w:rsidRPr="00B852D4" w14:paraId="0906634F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232C74F0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7</w:t>
            </w:r>
          </w:p>
        </w:tc>
        <w:tc>
          <w:tcPr>
            <w:tcW w:w="1357" w:type="dxa"/>
            <w:noWrap/>
            <w:hideMark/>
          </w:tcPr>
          <w:p w14:paraId="7B8EE909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284</w:t>
            </w:r>
          </w:p>
        </w:tc>
        <w:tc>
          <w:tcPr>
            <w:tcW w:w="1369" w:type="dxa"/>
            <w:noWrap/>
            <w:hideMark/>
          </w:tcPr>
          <w:p w14:paraId="348EF3E8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364" w:type="dxa"/>
            <w:noWrap/>
            <w:hideMark/>
          </w:tcPr>
          <w:p w14:paraId="6B2FEC03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364" w:type="dxa"/>
            <w:noWrap/>
            <w:hideMark/>
          </w:tcPr>
          <w:p w14:paraId="287E1C0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59</w:t>
            </w:r>
          </w:p>
        </w:tc>
      </w:tr>
      <w:tr w:rsidR="00B852D4" w:rsidRPr="00B852D4" w14:paraId="60CF1AA1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551C7F9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0</w:t>
            </w:r>
          </w:p>
        </w:tc>
        <w:tc>
          <w:tcPr>
            <w:tcW w:w="1357" w:type="dxa"/>
            <w:noWrap/>
            <w:hideMark/>
          </w:tcPr>
          <w:p w14:paraId="41580FBC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369" w:type="dxa"/>
            <w:noWrap/>
            <w:hideMark/>
          </w:tcPr>
          <w:p w14:paraId="6A608280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307</w:t>
            </w:r>
          </w:p>
        </w:tc>
        <w:tc>
          <w:tcPr>
            <w:tcW w:w="1364" w:type="dxa"/>
            <w:noWrap/>
            <w:hideMark/>
          </w:tcPr>
          <w:p w14:paraId="137B5539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364" w:type="dxa"/>
            <w:noWrap/>
            <w:hideMark/>
          </w:tcPr>
          <w:p w14:paraId="7D8134AF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197</w:t>
            </w:r>
          </w:p>
        </w:tc>
      </w:tr>
      <w:tr w:rsidR="00B852D4" w:rsidRPr="00B852D4" w14:paraId="0BA05D1A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043D727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1</w:t>
            </w:r>
          </w:p>
        </w:tc>
        <w:tc>
          <w:tcPr>
            <w:tcW w:w="1357" w:type="dxa"/>
            <w:noWrap/>
            <w:hideMark/>
          </w:tcPr>
          <w:p w14:paraId="445D5995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369" w:type="dxa"/>
            <w:noWrap/>
            <w:hideMark/>
          </w:tcPr>
          <w:p w14:paraId="4C4289DC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-0.484</w:t>
            </w:r>
          </w:p>
        </w:tc>
        <w:tc>
          <w:tcPr>
            <w:tcW w:w="1364" w:type="dxa"/>
            <w:noWrap/>
            <w:hideMark/>
          </w:tcPr>
          <w:p w14:paraId="2FAFA9DE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184</w:t>
            </w:r>
          </w:p>
        </w:tc>
        <w:tc>
          <w:tcPr>
            <w:tcW w:w="1364" w:type="dxa"/>
            <w:noWrap/>
            <w:hideMark/>
          </w:tcPr>
          <w:p w14:paraId="0114878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34</w:t>
            </w:r>
          </w:p>
        </w:tc>
      </w:tr>
      <w:tr w:rsidR="00B852D4" w:rsidRPr="00B852D4" w14:paraId="0E955BAC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2220691E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2</w:t>
            </w:r>
          </w:p>
        </w:tc>
        <w:tc>
          <w:tcPr>
            <w:tcW w:w="1357" w:type="dxa"/>
            <w:noWrap/>
            <w:hideMark/>
          </w:tcPr>
          <w:p w14:paraId="506D6B7E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-0.299</w:t>
            </w:r>
          </w:p>
        </w:tc>
        <w:tc>
          <w:tcPr>
            <w:tcW w:w="1369" w:type="dxa"/>
            <w:noWrap/>
            <w:hideMark/>
          </w:tcPr>
          <w:p w14:paraId="10C19CD3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64" w:type="dxa"/>
            <w:noWrap/>
            <w:hideMark/>
          </w:tcPr>
          <w:p w14:paraId="6EAA16ED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241</w:t>
            </w:r>
          </w:p>
        </w:tc>
        <w:tc>
          <w:tcPr>
            <w:tcW w:w="1364" w:type="dxa"/>
            <w:noWrap/>
            <w:hideMark/>
          </w:tcPr>
          <w:p w14:paraId="0E3E7EDB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234</w:t>
            </w:r>
          </w:p>
        </w:tc>
      </w:tr>
      <w:tr w:rsidR="00B852D4" w:rsidRPr="00B852D4" w14:paraId="490A4E6A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12EA8D3C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3</w:t>
            </w:r>
          </w:p>
        </w:tc>
        <w:tc>
          <w:tcPr>
            <w:tcW w:w="1357" w:type="dxa"/>
            <w:noWrap/>
            <w:hideMark/>
          </w:tcPr>
          <w:p w14:paraId="4B38EFAB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-0.278</w:t>
            </w:r>
          </w:p>
        </w:tc>
        <w:tc>
          <w:tcPr>
            <w:tcW w:w="1369" w:type="dxa"/>
            <w:noWrap/>
            <w:hideMark/>
          </w:tcPr>
          <w:p w14:paraId="624F47C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364" w:type="dxa"/>
            <w:noWrap/>
            <w:hideMark/>
          </w:tcPr>
          <w:p w14:paraId="1681F3F7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364" w:type="dxa"/>
            <w:noWrap/>
            <w:hideMark/>
          </w:tcPr>
          <w:p w14:paraId="12790D92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501</w:t>
            </w:r>
          </w:p>
        </w:tc>
      </w:tr>
      <w:tr w:rsidR="00B852D4" w:rsidRPr="00B852D4" w14:paraId="675CDBFD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2B6F1113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4</w:t>
            </w:r>
          </w:p>
        </w:tc>
        <w:tc>
          <w:tcPr>
            <w:tcW w:w="1357" w:type="dxa"/>
            <w:noWrap/>
            <w:hideMark/>
          </w:tcPr>
          <w:p w14:paraId="5EEED433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-0.265</w:t>
            </w:r>
          </w:p>
        </w:tc>
        <w:tc>
          <w:tcPr>
            <w:tcW w:w="1369" w:type="dxa"/>
            <w:noWrap/>
            <w:hideMark/>
          </w:tcPr>
          <w:p w14:paraId="0B4FA19D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168</w:t>
            </w:r>
          </w:p>
        </w:tc>
        <w:tc>
          <w:tcPr>
            <w:tcW w:w="1364" w:type="dxa"/>
            <w:noWrap/>
            <w:hideMark/>
          </w:tcPr>
          <w:p w14:paraId="08F7CBE5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334</w:t>
            </w:r>
          </w:p>
        </w:tc>
        <w:tc>
          <w:tcPr>
            <w:tcW w:w="1364" w:type="dxa"/>
            <w:noWrap/>
            <w:hideMark/>
          </w:tcPr>
          <w:p w14:paraId="2555CB16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412</w:t>
            </w:r>
          </w:p>
        </w:tc>
      </w:tr>
      <w:tr w:rsidR="00B852D4" w:rsidRPr="00B852D4" w14:paraId="24373D69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7070604F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5</w:t>
            </w:r>
          </w:p>
        </w:tc>
        <w:tc>
          <w:tcPr>
            <w:tcW w:w="1357" w:type="dxa"/>
            <w:noWrap/>
            <w:hideMark/>
          </w:tcPr>
          <w:p w14:paraId="222BAA04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279</w:t>
            </w:r>
          </w:p>
        </w:tc>
        <w:tc>
          <w:tcPr>
            <w:tcW w:w="1369" w:type="dxa"/>
            <w:noWrap/>
            <w:hideMark/>
          </w:tcPr>
          <w:p w14:paraId="002623EA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64" w:type="dxa"/>
            <w:noWrap/>
            <w:hideMark/>
          </w:tcPr>
          <w:p w14:paraId="523C6DEC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484</w:t>
            </w:r>
          </w:p>
        </w:tc>
        <w:tc>
          <w:tcPr>
            <w:tcW w:w="1364" w:type="dxa"/>
            <w:noWrap/>
            <w:hideMark/>
          </w:tcPr>
          <w:p w14:paraId="7351CD20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010</w:t>
            </w:r>
          </w:p>
        </w:tc>
      </w:tr>
      <w:tr w:rsidR="00B852D4" w:rsidRPr="00B852D4" w14:paraId="2B21BBF5" w14:textId="77777777" w:rsidTr="0043125E">
        <w:trPr>
          <w:trHeight w:val="382"/>
        </w:trPr>
        <w:tc>
          <w:tcPr>
            <w:tcW w:w="1667" w:type="dxa"/>
            <w:noWrap/>
            <w:hideMark/>
          </w:tcPr>
          <w:p w14:paraId="763BB77D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6</w:t>
            </w:r>
          </w:p>
        </w:tc>
        <w:tc>
          <w:tcPr>
            <w:tcW w:w="1357" w:type="dxa"/>
            <w:noWrap/>
            <w:hideMark/>
          </w:tcPr>
          <w:p w14:paraId="6BFB2826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-0.283</w:t>
            </w:r>
          </w:p>
        </w:tc>
        <w:tc>
          <w:tcPr>
            <w:tcW w:w="1369" w:type="dxa"/>
            <w:noWrap/>
            <w:hideMark/>
          </w:tcPr>
          <w:p w14:paraId="1D402FD2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364" w:type="dxa"/>
            <w:noWrap/>
            <w:hideMark/>
          </w:tcPr>
          <w:p w14:paraId="42774210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1364" w:type="dxa"/>
            <w:noWrap/>
            <w:hideMark/>
          </w:tcPr>
          <w:p w14:paraId="742E312F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177</w:t>
            </w:r>
          </w:p>
        </w:tc>
      </w:tr>
      <w:tr w:rsidR="00B852D4" w:rsidRPr="00B852D4" w14:paraId="5E805FB4" w14:textId="77777777" w:rsidTr="0043125E">
        <w:trPr>
          <w:trHeight w:val="382"/>
        </w:trPr>
        <w:tc>
          <w:tcPr>
            <w:tcW w:w="1667" w:type="dxa"/>
            <w:tcBorders>
              <w:bottom w:val="single" w:sz="12" w:space="0" w:color="auto"/>
            </w:tcBorders>
            <w:noWrap/>
            <w:hideMark/>
          </w:tcPr>
          <w:p w14:paraId="48345E6D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BIO 17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noWrap/>
            <w:hideMark/>
          </w:tcPr>
          <w:p w14:paraId="1C174CD3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-0.295</w:t>
            </w:r>
          </w:p>
        </w:tc>
        <w:tc>
          <w:tcPr>
            <w:tcW w:w="1369" w:type="dxa"/>
            <w:tcBorders>
              <w:bottom w:val="single" w:sz="12" w:space="0" w:color="auto"/>
            </w:tcBorders>
            <w:noWrap/>
            <w:hideMark/>
          </w:tcPr>
          <w:p w14:paraId="44EAEA3B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364" w:type="dxa"/>
            <w:tcBorders>
              <w:bottom w:val="single" w:sz="12" w:space="0" w:color="auto"/>
            </w:tcBorders>
            <w:noWrap/>
            <w:hideMark/>
          </w:tcPr>
          <w:p w14:paraId="0328C064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1364" w:type="dxa"/>
            <w:tcBorders>
              <w:bottom w:val="single" w:sz="12" w:space="0" w:color="auto"/>
            </w:tcBorders>
            <w:noWrap/>
            <w:hideMark/>
          </w:tcPr>
          <w:p w14:paraId="4D695F78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090</w:t>
            </w:r>
          </w:p>
        </w:tc>
      </w:tr>
      <w:tr w:rsidR="00B852D4" w:rsidRPr="00B852D4" w14:paraId="0CAC368D" w14:textId="77777777" w:rsidTr="0043125E">
        <w:trPr>
          <w:trHeight w:val="382"/>
        </w:trPr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DE45673" w14:textId="77777777" w:rsidR="005F2A22" w:rsidRPr="00B852D4" w:rsidRDefault="005F2A22" w:rsidP="004312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Cumulative variance (%)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BD586B8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70.258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9E0DF3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91.260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F89D33C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95.059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7961DD" w14:textId="77777777" w:rsidR="005F2A22" w:rsidRPr="00B852D4" w:rsidRDefault="005F2A22" w:rsidP="004312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97.316</w:t>
            </w:r>
          </w:p>
        </w:tc>
      </w:tr>
    </w:tbl>
    <w:p w14:paraId="2462A75B" w14:textId="3BE130EA" w:rsidR="005F2A22" w:rsidRPr="00B852D4" w:rsidRDefault="005F2A22">
      <w:pPr>
        <w:rPr>
          <w:rFonts w:ascii="Times New Roman" w:hAnsi="Times New Roman" w:cs="Times New Roman"/>
          <w:b/>
          <w:bCs/>
        </w:rPr>
      </w:pPr>
      <w:r w:rsidRPr="00B852D4">
        <w:rPr>
          <w:rFonts w:ascii="Times New Roman" w:hAnsi="Times New Roman" w:cs="Times New Roman"/>
        </w:rPr>
        <w:br w:type="page"/>
      </w:r>
    </w:p>
    <w:p w14:paraId="712F3F59" w14:textId="5E6CFCF6" w:rsidR="00E66B0B" w:rsidRPr="00B852D4" w:rsidRDefault="00085158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lastRenderedPageBreak/>
        <w:t>Table S</w:t>
      </w:r>
      <w:r w:rsidR="005F2A22" w:rsidRPr="00B852D4">
        <w:rPr>
          <w:rFonts w:ascii="Times New Roman" w:hAnsi="Times New Roman" w:cs="Times New Roman"/>
        </w:rPr>
        <w:t>4</w:t>
      </w:r>
      <w:r w:rsidRPr="00B852D4">
        <w:rPr>
          <w:rFonts w:ascii="Times New Roman" w:hAnsi="Times New Roman" w:cs="Times New Roman"/>
        </w:rPr>
        <w:t xml:space="preserve">. Training AUC scores for pre- and post-war ENMs constructed for buffalo. Highest AUC values are highlighted in bold. Models were constructed </w:t>
      </w:r>
      <w:r w:rsidR="00972765" w:rsidRPr="00B852D4">
        <w:rPr>
          <w:rFonts w:ascii="Times New Roman" w:hAnsi="Times New Roman" w:cs="Times New Roman"/>
        </w:rPr>
        <w:t>using unique combinations of three variations of regularization multiplier (RM = 1; 2; or 4) and three different feature class combinations.</w:t>
      </w:r>
    </w:p>
    <w:tbl>
      <w:tblPr>
        <w:tblStyle w:val="TableGrid"/>
        <w:tblW w:w="9325" w:type="dxa"/>
        <w:tblLook w:val="04A0" w:firstRow="1" w:lastRow="0" w:firstColumn="1" w:lastColumn="0" w:noHBand="0" w:noVBand="1"/>
      </w:tblPr>
      <w:tblGrid>
        <w:gridCol w:w="3108"/>
        <w:gridCol w:w="3108"/>
        <w:gridCol w:w="3109"/>
      </w:tblGrid>
      <w:tr w:rsidR="00B852D4" w:rsidRPr="00B852D4" w14:paraId="1642B7CE" w14:textId="77777777" w:rsidTr="00085158">
        <w:trPr>
          <w:trHeight w:val="397"/>
        </w:trPr>
        <w:tc>
          <w:tcPr>
            <w:tcW w:w="3108" w:type="dxa"/>
          </w:tcPr>
          <w:p w14:paraId="4803A5CD" w14:textId="0D48EA60" w:rsidR="00085158" w:rsidRPr="00B852D4" w:rsidRDefault="00085158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108" w:type="dxa"/>
          </w:tcPr>
          <w:p w14:paraId="4EFC919F" w14:textId="77B81222" w:rsidR="00085158" w:rsidRPr="00B852D4" w:rsidRDefault="00085158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-War</w:t>
            </w:r>
            <w:r w:rsidR="00E130DC" w:rsidRPr="00B852D4">
              <w:rPr>
                <w:rFonts w:ascii="Times New Roman" w:hAnsi="Times New Roman" w:cs="Times New Roman"/>
              </w:rPr>
              <w:t xml:space="preserve"> AUC</w:t>
            </w:r>
          </w:p>
        </w:tc>
        <w:tc>
          <w:tcPr>
            <w:tcW w:w="3109" w:type="dxa"/>
          </w:tcPr>
          <w:p w14:paraId="4A6B6D08" w14:textId="5749E982" w:rsidR="00085158" w:rsidRPr="00B852D4" w:rsidRDefault="00085158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ost-War</w:t>
            </w:r>
            <w:r w:rsidR="00E130DC" w:rsidRPr="00B852D4">
              <w:rPr>
                <w:rFonts w:ascii="Times New Roman" w:hAnsi="Times New Roman" w:cs="Times New Roman"/>
              </w:rPr>
              <w:t xml:space="preserve"> AUC</w:t>
            </w:r>
          </w:p>
        </w:tc>
      </w:tr>
      <w:tr w:rsidR="00B852D4" w:rsidRPr="00B852D4" w14:paraId="5A38388F" w14:textId="77777777" w:rsidTr="00085158">
        <w:trPr>
          <w:trHeight w:val="413"/>
        </w:trPr>
        <w:tc>
          <w:tcPr>
            <w:tcW w:w="3108" w:type="dxa"/>
          </w:tcPr>
          <w:p w14:paraId="189222E5" w14:textId="2607321D" w:rsidR="00085158" w:rsidRPr="00B852D4" w:rsidRDefault="00E130DC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lq</w:t>
            </w:r>
          </w:p>
        </w:tc>
        <w:tc>
          <w:tcPr>
            <w:tcW w:w="3108" w:type="dxa"/>
          </w:tcPr>
          <w:p w14:paraId="3951627D" w14:textId="252C3F93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3109" w:type="dxa"/>
          </w:tcPr>
          <w:p w14:paraId="023C3134" w14:textId="1E55C773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32</w:t>
            </w:r>
          </w:p>
        </w:tc>
      </w:tr>
      <w:tr w:rsidR="00B852D4" w:rsidRPr="00B852D4" w14:paraId="181A7B42" w14:textId="77777777" w:rsidTr="00085158">
        <w:trPr>
          <w:trHeight w:val="397"/>
        </w:trPr>
        <w:tc>
          <w:tcPr>
            <w:tcW w:w="3108" w:type="dxa"/>
          </w:tcPr>
          <w:p w14:paraId="39DEA749" w14:textId="41C3BF73" w:rsidR="00085158" w:rsidRPr="00B852D4" w:rsidRDefault="00E130DC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lqp</w:t>
            </w:r>
          </w:p>
        </w:tc>
        <w:tc>
          <w:tcPr>
            <w:tcW w:w="3108" w:type="dxa"/>
          </w:tcPr>
          <w:p w14:paraId="2DC46420" w14:textId="592BE0EE" w:rsidR="00085158" w:rsidRPr="00B852D4" w:rsidRDefault="00D55BD5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710</w:t>
            </w:r>
          </w:p>
        </w:tc>
        <w:tc>
          <w:tcPr>
            <w:tcW w:w="3109" w:type="dxa"/>
          </w:tcPr>
          <w:p w14:paraId="6241F9D6" w14:textId="1E33D4F3" w:rsidR="00085158" w:rsidRPr="00B852D4" w:rsidRDefault="00D55BD5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835</w:t>
            </w:r>
          </w:p>
        </w:tc>
      </w:tr>
      <w:tr w:rsidR="00B852D4" w:rsidRPr="00B852D4" w14:paraId="77849AB4" w14:textId="77777777" w:rsidTr="00085158">
        <w:trPr>
          <w:trHeight w:val="397"/>
        </w:trPr>
        <w:tc>
          <w:tcPr>
            <w:tcW w:w="3108" w:type="dxa"/>
          </w:tcPr>
          <w:p w14:paraId="4AF757C3" w14:textId="7B585BF6" w:rsidR="00085158" w:rsidRPr="00B852D4" w:rsidRDefault="0036614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q</w:t>
            </w:r>
          </w:p>
        </w:tc>
        <w:tc>
          <w:tcPr>
            <w:tcW w:w="3108" w:type="dxa"/>
          </w:tcPr>
          <w:p w14:paraId="0DEEA3F1" w14:textId="37FFD0A8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3109" w:type="dxa"/>
          </w:tcPr>
          <w:p w14:paraId="17140EB3" w14:textId="09ACB032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06</w:t>
            </w:r>
          </w:p>
        </w:tc>
      </w:tr>
      <w:tr w:rsidR="00B852D4" w:rsidRPr="00B852D4" w14:paraId="08C78F00" w14:textId="77777777" w:rsidTr="00085158">
        <w:trPr>
          <w:trHeight w:val="397"/>
        </w:trPr>
        <w:tc>
          <w:tcPr>
            <w:tcW w:w="3108" w:type="dxa"/>
          </w:tcPr>
          <w:p w14:paraId="7471F12A" w14:textId="77777777" w:rsidR="00D55BD5" w:rsidRPr="00B852D4" w:rsidRDefault="00D55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</w:tcPr>
          <w:p w14:paraId="523DD1CA" w14:textId="77777777" w:rsidR="00D55BD5" w:rsidRPr="00B852D4" w:rsidRDefault="00D55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28A62433" w14:textId="77777777" w:rsidR="00D55BD5" w:rsidRPr="00B852D4" w:rsidRDefault="00D55BD5">
            <w:pPr>
              <w:rPr>
                <w:rFonts w:ascii="Times New Roman" w:hAnsi="Times New Roman" w:cs="Times New Roman"/>
              </w:rPr>
            </w:pPr>
          </w:p>
        </w:tc>
      </w:tr>
      <w:tr w:rsidR="00B852D4" w:rsidRPr="00B852D4" w14:paraId="34A89DF1" w14:textId="77777777" w:rsidTr="00085158">
        <w:trPr>
          <w:trHeight w:val="397"/>
        </w:trPr>
        <w:tc>
          <w:tcPr>
            <w:tcW w:w="3108" w:type="dxa"/>
          </w:tcPr>
          <w:p w14:paraId="352FD5A4" w14:textId="0796929F" w:rsidR="00085158" w:rsidRPr="00B852D4" w:rsidRDefault="0036614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lq</w:t>
            </w:r>
          </w:p>
        </w:tc>
        <w:tc>
          <w:tcPr>
            <w:tcW w:w="3108" w:type="dxa"/>
          </w:tcPr>
          <w:p w14:paraId="0723BDF0" w14:textId="4F15C388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3109" w:type="dxa"/>
          </w:tcPr>
          <w:p w14:paraId="013A4D00" w14:textId="6FCCE79A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29</w:t>
            </w:r>
          </w:p>
        </w:tc>
      </w:tr>
      <w:tr w:rsidR="00B852D4" w:rsidRPr="00B852D4" w14:paraId="5104ECDE" w14:textId="77777777" w:rsidTr="00085158">
        <w:trPr>
          <w:trHeight w:val="413"/>
        </w:trPr>
        <w:tc>
          <w:tcPr>
            <w:tcW w:w="3108" w:type="dxa"/>
          </w:tcPr>
          <w:p w14:paraId="43BFEF15" w14:textId="69D15AD8" w:rsidR="00085158" w:rsidRPr="00B852D4" w:rsidRDefault="0036614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lqp</w:t>
            </w:r>
          </w:p>
        </w:tc>
        <w:tc>
          <w:tcPr>
            <w:tcW w:w="3108" w:type="dxa"/>
          </w:tcPr>
          <w:p w14:paraId="3543D760" w14:textId="12E99C62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3109" w:type="dxa"/>
          </w:tcPr>
          <w:p w14:paraId="06AA5ED6" w14:textId="225037DE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32</w:t>
            </w:r>
          </w:p>
        </w:tc>
      </w:tr>
      <w:tr w:rsidR="00B852D4" w:rsidRPr="00B852D4" w14:paraId="14CE618A" w14:textId="77777777" w:rsidTr="00085158">
        <w:trPr>
          <w:trHeight w:val="397"/>
        </w:trPr>
        <w:tc>
          <w:tcPr>
            <w:tcW w:w="3108" w:type="dxa"/>
          </w:tcPr>
          <w:p w14:paraId="44FFD22C" w14:textId="36D050C0" w:rsidR="00085158" w:rsidRPr="00B852D4" w:rsidRDefault="0036614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q</w:t>
            </w:r>
          </w:p>
        </w:tc>
        <w:tc>
          <w:tcPr>
            <w:tcW w:w="3108" w:type="dxa"/>
          </w:tcPr>
          <w:p w14:paraId="252EAD70" w14:textId="0734CBC0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3109" w:type="dxa"/>
          </w:tcPr>
          <w:p w14:paraId="0AC07829" w14:textId="0145639F" w:rsidR="00085158" w:rsidRPr="00B852D4" w:rsidRDefault="00D55BD5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07</w:t>
            </w:r>
          </w:p>
        </w:tc>
      </w:tr>
      <w:tr w:rsidR="00B852D4" w:rsidRPr="00B852D4" w14:paraId="33B8CB94" w14:textId="77777777" w:rsidTr="00085158">
        <w:trPr>
          <w:trHeight w:val="397"/>
        </w:trPr>
        <w:tc>
          <w:tcPr>
            <w:tcW w:w="3108" w:type="dxa"/>
          </w:tcPr>
          <w:p w14:paraId="37A0C3D6" w14:textId="77777777" w:rsidR="00D55BD5" w:rsidRPr="00B852D4" w:rsidRDefault="00D55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</w:tcPr>
          <w:p w14:paraId="2D85BB3D" w14:textId="77777777" w:rsidR="00D55BD5" w:rsidRPr="00B852D4" w:rsidRDefault="00D55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7E6CEC79" w14:textId="77777777" w:rsidR="00D55BD5" w:rsidRPr="00B852D4" w:rsidRDefault="00D55BD5">
            <w:pPr>
              <w:rPr>
                <w:rFonts w:ascii="Times New Roman" w:hAnsi="Times New Roman" w:cs="Times New Roman"/>
              </w:rPr>
            </w:pPr>
          </w:p>
        </w:tc>
      </w:tr>
      <w:tr w:rsidR="00B852D4" w:rsidRPr="00B852D4" w14:paraId="2F0DB259" w14:textId="77777777" w:rsidTr="00085158">
        <w:trPr>
          <w:trHeight w:val="397"/>
        </w:trPr>
        <w:tc>
          <w:tcPr>
            <w:tcW w:w="3108" w:type="dxa"/>
          </w:tcPr>
          <w:p w14:paraId="4C8097CA" w14:textId="67491026" w:rsidR="00085158" w:rsidRPr="00B852D4" w:rsidRDefault="0036614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lq</w:t>
            </w:r>
          </w:p>
        </w:tc>
        <w:tc>
          <w:tcPr>
            <w:tcW w:w="3108" w:type="dxa"/>
          </w:tcPr>
          <w:p w14:paraId="7C4C041C" w14:textId="79F0E9C2" w:rsidR="00085158" w:rsidRPr="00B852D4" w:rsidRDefault="00A509A1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3109" w:type="dxa"/>
          </w:tcPr>
          <w:p w14:paraId="0B469D50" w14:textId="19F95CF0" w:rsidR="00085158" w:rsidRPr="00B852D4" w:rsidRDefault="00A509A1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21</w:t>
            </w:r>
          </w:p>
        </w:tc>
      </w:tr>
      <w:tr w:rsidR="00B852D4" w:rsidRPr="00B852D4" w14:paraId="1EE129C2" w14:textId="77777777" w:rsidTr="00085158">
        <w:trPr>
          <w:trHeight w:val="397"/>
        </w:trPr>
        <w:tc>
          <w:tcPr>
            <w:tcW w:w="3108" w:type="dxa"/>
          </w:tcPr>
          <w:p w14:paraId="0810F5DF" w14:textId="6068D6E2" w:rsidR="00366142" w:rsidRPr="00B852D4" w:rsidRDefault="0036614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lqp</w:t>
            </w:r>
          </w:p>
        </w:tc>
        <w:tc>
          <w:tcPr>
            <w:tcW w:w="3108" w:type="dxa"/>
          </w:tcPr>
          <w:p w14:paraId="0DB52735" w14:textId="4FFC1B7F" w:rsidR="00366142" w:rsidRPr="00B852D4" w:rsidRDefault="00A509A1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3109" w:type="dxa"/>
          </w:tcPr>
          <w:p w14:paraId="79ADE2C2" w14:textId="59EAD086" w:rsidR="00366142" w:rsidRPr="00B852D4" w:rsidRDefault="00A509A1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27</w:t>
            </w:r>
          </w:p>
        </w:tc>
      </w:tr>
      <w:tr w:rsidR="00366142" w:rsidRPr="00B852D4" w14:paraId="26C1C98E" w14:textId="77777777" w:rsidTr="00085158">
        <w:trPr>
          <w:trHeight w:val="397"/>
        </w:trPr>
        <w:tc>
          <w:tcPr>
            <w:tcW w:w="3108" w:type="dxa"/>
          </w:tcPr>
          <w:p w14:paraId="11583331" w14:textId="2591AC1D" w:rsidR="00366142" w:rsidRPr="00B852D4" w:rsidRDefault="00366142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q</w:t>
            </w:r>
          </w:p>
        </w:tc>
        <w:tc>
          <w:tcPr>
            <w:tcW w:w="3108" w:type="dxa"/>
          </w:tcPr>
          <w:p w14:paraId="7FB09100" w14:textId="0DE8C284" w:rsidR="00366142" w:rsidRPr="00B852D4" w:rsidRDefault="00A509A1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3109" w:type="dxa"/>
          </w:tcPr>
          <w:p w14:paraId="33B7A1AA" w14:textId="6BFF38C0" w:rsidR="00366142" w:rsidRPr="00B852D4" w:rsidRDefault="00A509A1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07</w:t>
            </w:r>
          </w:p>
        </w:tc>
      </w:tr>
    </w:tbl>
    <w:p w14:paraId="38465442" w14:textId="44E4E921" w:rsidR="00085158" w:rsidRPr="00B852D4" w:rsidRDefault="00085158">
      <w:pPr>
        <w:rPr>
          <w:rFonts w:ascii="Times New Roman" w:hAnsi="Times New Roman" w:cs="Times New Roman"/>
        </w:rPr>
      </w:pPr>
    </w:p>
    <w:p w14:paraId="1CD06D62" w14:textId="5CA80242" w:rsidR="00972765" w:rsidRPr="00B852D4" w:rsidRDefault="00972765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t>Abbreviations for feature class labels: lq = linear and quadratic; lqp = linear, quadratic and product; q = quadratic.</w:t>
      </w:r>
    </w:p>
    <w:p w14:paraId="346B7F02" w14:textId="1AF4522F" w:rsidR="00301548" w:rsidRPr="00B852D4" w:rsidRDefault="00301548">
      <w:pPr>
        <w:rPr>
          <w:rFonts w:ascii="Times New Roman" w:hAnsi="Times New Roman" w:cs="Times New Roman"/>
        </w:rPr>
      </w:pPr>
    </w:p>
    <w:p w14:paraId="2A01A27A" w14:textId="1BC2EE26" w:rsidR="00301548" w:rsidRPr="00B852D4" w:rsidRDefault="00301548">
      <w:pPr>
        <w:rPr>
          <w:rFonts w:ascii="Times New Roman" w:hAnsi="Times New Roman" w:cs="Times New Roman"/>
        </w:rPr>
      </w:pPr>
    </w:p>
    <w:p w14:paraId="2036FAC1" w14:textId="783E7482" w:rsidR="00301548" w:rsidRPr="00B852D4" w:rsidRDefault="00301548">
      <w:pPr>
        <w:rPr>
          <w:rFonts w:ascii="Times New Roman" w:hAnsi="Times New Roman" w:cs="Times New Roman"/>
        </w:rPr>
      </w:pPr>
    </w:p>
    <w:p w14:paraId="0F089A7D" w14:textId="581B593E" w:rsidR="00301548" w:rsidRPr="00B852D4" w:rsidRDefault="00301548">
      <w:pPr>
        <w:rPr>
          <w:rFonts w:ascii="Times New Roman" w:hAnsi="Times New Roman" w:cs="Times New Roman"/>
        </w:rPr>
      </w:pPr>
    </w:p>
    <w:p w14:paraId="2C3B8354" w14:textId="022A0543" w:rsidR="00301548" w:rsidRPr="00B852D4" w:rsidRDefault="00301548">
      <w:pPr>
        <w:rPr>
          <w:rFonts w:ascii="Times New Roman" w:hAnsi="Times New Roman" w:cs="Times New Roman"/>
        </w:rPr>
      </w:pPr>
    </w:p>
    <w:p w14:paraId="2118835B" w14:textId="4473ED63" w:rsidR="00301548" w:rsidRPr="00B852D4" w:rsidRDefault="00301548">
      <w:pPr>
        <w:rPr>
          <w:rFonts w:ascii="Times New Roman" w:hAnsi="Times New Roman" w:cs="Times New Roman"/>
        </w:rPr>
      </w:pPr>
    </w:p>
    <w:p w14:paraId="2E66C9B4" w14:textId="3854D6F5" w:rsidR="00301548" w:rsidRPr="00B852D4" w:rsidRDefault="00301548">
      <w:pPr>
        <w:rPr>
          <w:rFonts w:ascii="Times New Roman" w:hAnsi="Times New Roman" w:cs="Times New Roman"/>
        </w:rPr>
      </w:pPr>
    </w:p>
    <w:p w14:paraId="29C7434E" w14:textId="5C6DDA0E" w:rsidR="00301548" w:rsidRPr="00B852D4" w:rsidRDefault="00301548">
      <w:pPr>
        <w:rPr>
          <w:rFonts w:ascii="Times New Roman" w:hAnsi="Times New Roman" w:cs="Times New Roman"/>
        </w:rPr>
      </w:pPr>
    </w:p>
    <w:p w14:paraId="7D53394D" w14:textId="7CCA4697" w:rsidR="00301548" w:rsidRPr="00B852D4" w:rsidRDefault="00301548">
      <w:pPr>
        <w:rPr>
          <w:rFonts w:ascii="Times New Roman" w:hAnsi="Times New Roman" w:cs="Times New Roman"/>
        </w:rPr>
      </w:pPr>
    </w:p>
    <w:p w14:paraId="7703065D" w14:textId="4A181333" w:rsidR="00301548" w:rsidRPr="00B852D4" w:rsidRDefault="00301548">
      <w:pPr>
        <w:rPr>
          <w:rFonts w:ascii="Times New Roman" w:hAnsi="Times New Roman" w:cs="Times New Roman"/>
        </w:rPr>
      </w:pPr>
    </w:p>
    <w:p w14:paraId="18A55748" w14:textId="1A123123" w:rsidR="00301548" w:rsidRPr="00B852D4" w:rsidRDefault="00301548">
      <w:pPr>
        <w:rPr>
          <w:rFonts w:ascii="Times New Roman" w:hAnsi="Times New Roman" w:cs="Times New Roman"/>
        </w:rPr>
      </w:pPr>
    </w:p>
    <w:p w14:paraId="46F3C63C" w14:textId="1108C052" w:rsidR="00301548" w:rsidRPr="00B852D4" w:rsidRDefault="00301548">
      <w:pPr>
        <w:rPr>
          <w:rFonts w:ascii="Times New Roman" w:hAnsi="Times New Roman" w:cs="Times New Roman"/>
        </w:rPr>
      </w:pPr>
    </w:p>
    <w:p w14:paraId="17C6B912" w14:textId="3DB6B29E" w:rsidR="00301548" w:rsidRPr="00B852D4" w:rsidRDefault="00301548">
      <w:pPr>
        <w:rPr>
          <w:rFonts w:ascii="Times New Roman" w:hAnsi="Times New Roman" w:cs="Times New Roman"/>
        </w:rPr>
      </w:pPr>
    </w:p>
    <w:p w14:paraId="24EF3164" w14:textId="07468294" w:rsidR="00301548" w:rsidRPr="00B852D4" w:rsidRDefault="00301548">
      <w:pPr>
        <w:rPr>
          <w:rFonts w:ascii="Times New Roman" w:hAnsi="Times New Roman" w:cs="Times New Roman"/>
        </w:rPr>
      </w:pPr>
    </w:p>
    <w:p w14:paraId="370C128D" w14:textId="65307A32" w:rsidR="00301548" w:rsidRPr="00B852D4" w:rsidRDefault="00301548">
      <w:pPr>
        <w:rPr>
          <w:rFonts w:ascii="Times New Roman" w:hAnsi="Times New Roman" w:cs="Times New Roman"/>
        </w:rPr>
      </w:pPr>
    </w:p>
    <w:p w14:paraId="0FCCBB3D" w14:textId="3C37DC4A" w:rsidR="00301548" w:rsidRPr="00B852D4" w:rsidRDefault="00301548">
      <w:pPr>
        <w:rPr>
          <w:rFonts w:ascii="Times New Roman" w:hAnsi="Times New Roman" w:cs="Times New Roman"/>
        </w:rPr>
      </w:pPr>
    </w:p>
    <w:p w14:paraId="460AE783" w14:textId="2B606442" w:rsidR="00301548" w:rsidRPr="00B852D4" w:rsidRDefault="00301548">
      <w:pPr>
        <w:rPr>
          <w:rFonts w:ascii="Times New Roman" w:hAnsi="Times New Roman" w:cs="Times New Roman"/>
        </w:rPr>
      </w:pPr>
    </w:p>
    <w:p w14:paraId="2BF2FF63" w14:textId="243C306A" w:rsidR="00301548" w:rsidRPr="00B852D4" w:rsidRDefault="00301548">
      <w:pPr>
        <w:rPr>
          <w:rFonts w:ascii="Times New Roman" w:hAnsi="Times New Roman" w:cs="Times New Roman"/>
        </w:rPr>
      </w:pPr>
    </w:p>
    <w:p w14:paraId="67C5CACD" w14:textId="18B8C9B0" w:rsidR="00301548" w:rsidRPr="00B852D4" w:rsidRDefault="00301548" w:rsidP="00301548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t>Table S</w:t>
      </w:r>
      <w:r w:rsidR="005F2A22" w:rsidRPr="00B852D4">
        <w:rPr>
          <w:rFonts w:ascii="Times New Roman" w:hAnsi="Times New Roman" w:cs="Times New Roman"/>
        </w:rPr>
        <w:t>5</w:t>
      </w:r>
      <w:r w:rsidRPr="00B852D4">
        <w:rPr>
          <w:rFonts w:ascii="Times New Roman" w:hAnsi="Times New Roman" w:cs="Times New Roman"/>
        </w:rPr>
        <w:t>. Training AUC scores for pre- and post-war ENMs constructed for sable. Highest AUC values are highlighted in bold. Models were constructed using unique combinations of three variations of regularization multiplier (RM = 1; 2; or 4) and three different feature class combinations.</w:t>
      </w:r>
    </w:p>
    <w:tbl>
      <w:tblPr>
        <w:tblStyle w:val="TableGrid"/>
        <w:tblW w:w="9325" w:type="dxa"/>
        <w:tblLook w:val="04A0" w:firstRow="1" w:lastRow="0" w:firstColumn="1" w:lastColumn="0" w:noHBand="0" w:noVBand="1"/>
      </w:tblPr>
      <w:tblGrid>
        <w:gridCol w:w="3108"/>
        <w:gridCol w:w="3108"/>
        <w:gridCol w:w="3109"/>
      </w:tblGrid>
      <w:tr w:rsidR="00B852D4" w:rsidRPr="00B852D4" w14:paraId="37CFF778" w14:textId="77777777" w:rsidTr="00E5735E">
        <w:trPr>
          <w:trHeight w:val="397"/>
        </w:trPr>
        <w:tc>
          <w:tcPr>
            <w:tcW w:w="3108" w:type="dxa"/>
          </w:tcPr>
          <w:p w14:paraId="2A01FC8E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108" w:type="dxa"/>
          </w:tcPr>
          <w:p w14:paraId="2942A483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-War AUC</w:t>
            </w:r>
          </w:p>
        </w:tc>
        <w:tc>
          <w:tcPr>
            <w:tcW w:w="3109" w:type="dxa"/>
          </w:tcPr>
          <w:p w14:paraId="7CADEFA8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ost-War AUC</w:t>
            </w:r>
          </w:p>
        </w:tc>
      </w:tr>
      <w:tr w:rsidR="00B852D4" w:rsidRPr="00B852D4" w14:paraId="25D2D5EB" w14:textId="77777777" w:rsidTr="00E5735E">
        <w:trPr>
          <w:trHeight w:val="413"/>
        </w:trPr>
        <w:tc>
          <w:tcPr>
            <w:tcW w:w="3108" w:type="dxa"/>
          </w:tcPr>
          <w:p w14:paraId="40557EC0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lq</w:t>
            </w:r>
          </w:p>
        </w:tc>
        <w:tc>
          <w:tcPr>
            <w:tcW w:w="3108" w:type="dxa"/>
          </w:tcPr>
          <w:p w14:paraId="2AEC6285" w14:textId="4A56873F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3109" w:type="dxa"/>
          </w:tcPr>
          <w:p w14:paraId="498C48D4" w14:textId="0B8C4717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57</w:t>
            </w:r>
          </w:p>
        </w:tc>
      </w:tr>
      <w:tr w:rsidR="00B852D4" w:rsidRPr="00B852D4" w14:paraId="5493DDA8" w14:textId="77777777" w:rsidTr="00E5735E">
        <w:trPr>
          <w:trHeight w:val="397"/>
        </w:trPr>
        <w:tc>
          <w:tcPr>
            <w:tcW w:w="3108" w:type="dxa"/>
          </w:tcPr>
          <w:p w14:paraId="2465573D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lqp</w:t>
            </w:r>
          </w:p>
        </w:tc>
        <w:tc>
          <w:tcPr>
            <w:tcW w:w="3108" w:type="dxa"/>
          </w:tcPr>
          <w:p w14:paraId="5ED081D8" w14:textId="0C1BC50A" w:rsidR="00301548" w:rsidRPr="00B852D4" w:rsidRDefault="00B32020" w:rsidP="00E573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726</w:t>
            </w:r>
          </w:p>
        </w:tc>
        <w:tc>
          <w:tcPr>
            <w:tcW w:w="3109" w:type="dxa"/>
          </w:tcPr>
          <w:p w14:paraId="00122EA3" w14:textId="7A5C0EEC" w:rsidR="00301548" w:rsidRPr="00B852D4" w:rsidRDefault="00B32020" w:rsidP="00E573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662</w:t>
            </w:r>
          </w:p>
        </w:tc>
      </w:tr>
      <w:tr w:rsidR="00B852D4" w:rsidRPr="00B852D4" w14:paraId="3D85519F" w14:textId="77777777" w:rsidTr="00E5735E">
        <w:trPr>
          <w:trHeight w:val="397"/>
        </w:trPr>
        <w:tc>
          <w:tcPr>
            <w:tcW w:w="3108" w:type="dxa"/>
          </w:tcPr>
          <w:p w14:paraId="47AB69F2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q</w:t>
            </w:r>
          </w:p>
        </w:tc>
        <w:tc>
          <w:tcPr>
            <w:tcW w:w="3108" w:type="dxa"/>
          </w:tcPr>
          <w:p w14:paraId="160C5051" w14:textId="0B698F7D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3109" w:type="dxa"/>
          </w:tcPr>
          <w:p w14:paraId="71720060" w14:textId="1BA3BB0C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97</w:t>
            </w:r>
          </w:p>
        </w:tc>
      </w:tr>
      <w:tr w:rsidR="00B852D4" w:rsidRPr="00B852D4" w14:paraId="74F85DC9" w14:textId="77777777" w:rsidTr="00E5735E">
        <w:trPr>
          <w:trHeight w:val="397"/>
        </w:trPr>
        <w:tc>
          <w:tcPr>
            <w:tcW w:w="3108" w:type="dxa"/>
          </w:tcPr>
          <w:p w14:paraId="58655474" w14:textId="77777777" w:rsidR="00B32020" w:rsidRPr="00B852D4" w:rsidRDefault="00B32020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</w:tcPr>
          <w:p w14:paraId="4265B93C" w14:textId="77777777" w:rsidR="00B32020" w:rsidRPr="00B852D4" w:rsidRDefault="00B32020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53801D7E" w14:textId="77777777" w:rsidR="00B32020" w:rsidRPr="00B852D4" w:rsidRDefault="00B32020" w:rsidP="00E5735E">
            <w:pPr>
              <w:rPr>
                <w:rFonts w:ascii="Times New Roman" w:hAnsi="Times New Roman" w:cs="Times New Roman"/>
              </w:rPr>
            </w:pPr>
          </w:p>
        </w:tc>
      </w:tr>
      <w:tr w:rsidR="00B852D4" w:rsidRPr="00B852D4" w14:paraId="4FCBD974" w14:textId="77777777" w:rsidTr="00E5735E">
        <w:trPr>
          <w:trHeight w:val="397"/>
        </w:trPr>
        <w:tc>
          <w:tcPr>
            <w:tcW w:w="3108" w:type="dxa"/>
          </w:tcPr>
          <w:p w14:paraId="3E990638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lq</w:t>
            </w:r>
          </w:p>
        </w:tc>
        <w:tc>
          <w:tcPr>
            <w:tcW w:w="3108" w:type="dxa"/>
          </w:tcPr>
          <w:p w14:paraId="0F907ACC" w14:textId="16B8EB47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3109" w:type="dxa"/>
          </w:tcPr>
          <w:p w14:paraId="34C39F87" w14:textId="630D21D4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54</w:t>
            </w:r>
          </w:p>
        </w:tc>
      </w:tr>
      <w:tr w:rsidR="00B852D4" w:rsidRPr="00B852D4" w14:paraId="720D26F4" w14:textId="77777777" w:rsidTr="00E5735E">
        <w:trPr>
          <w:trHeight w:val="413"/>
        </w:trPr>
        <w:tc>
          <w:tcPr>
            <w:tcW w:w="3108" w:type="dxa"/>
          </w:tcPr>
          <w:p w14:paraId="5A62280E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lqp</w:t>
            </w:r>
          </w:p>
        </w:tc>
        <w:tc>
          <w:tcPr>
            <w:tcW w:w="3108" w:type="dxa"/>
          </w:tcPr>
          <w:p w14:paraId="02A79707" w14:textId="39AD0B73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3109" w:type="dxa"/>
          </w:tcPr>
          <w:p w14:paraId="72599745" w14:textId="66E61F61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59</w:t>
            </w:r>
          </w:p>
        </w:tc>
      </w:tr>
      <w:tr w:rsidR="00B852D4" w:rsidRPr="00B852D4" w14:paraId="6CAEDB99" w14:textId="77777777" w:rsidTr="00E5735E">
        <w:trPr>
          <w:trHeight w:val="397"/>
        </w:trPr>
        <w:tc>
          <w:tcPr>
            <w:tcW w:w="3108" w:type="dxa"/>
          </w:tcPr>
          <w:p w14:paraId="7D9C5D57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q</w:t>
            </w:r>
          </w:p>
        </w:tc>
        <w:tc>
          <w:tcPr>
            <w:tcW w:w="3108" w:type="dxa"/>
          </w:tcPr>
          <w:p w14:paraId="72B5D8CD" w14:textId="5162CDCE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3109" w:type="dxa"/>
          </w:tcPr>
          <w:p w14:paraId="454B169A" w14:textId="1EF4C9F1" w:rsidR="00301548" w:rsidRPr="00B852D4" w:rsidRDefault="00B32020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99</w:t>
            </w:r>
          </w:p>
        </w:tc>
      </w:tr>
      <w:tr w:rsidR="00B852D4" w:rsidRPr="00B852D4" w14:paraId="2246E4E9" w14:textId="77777777" w:rsidTr="00E5735E">
        <w:trPr>
          <w:trHeight w:val="397"/>
        </w:trPr>
        <w:tc>
          <w:tcPr>
            <w:tcW w:w="3108" w:type="dxa"/>
          </w:tcPr>
          <w:p w14:paraId="2C69DD96" w14:textId="77777777" w:rsidR="00B32020" w:rsidRPr="00B852D4" w:rsidRDefault="00B32020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</w:tcPr>
          <w:p w14:paraId="74668115" w14:textId="77777777" w:rsidR="00B32020" w:rsidRPr="00B852D4" w:rsidRDefault="00B32020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1B72E84F" w14:textId="77777777" w:rsidR="00B32020" w:rsidRPr="00B852D4" w:rsidRDefault="00B32020" w:rsidP="00E5735E">
            <w:pPr>
              <w:rPr>
                <w:rFonts w:ascii="Times New Roman" w:hAnsi="Times New Roman" w:cs="Times New Roman"/>
              </w:rPr>
            </w:pPr>
          </w:p>
        </w:tc>
      </w:tr>
      <w:tr w:rsidR="00B852D4" w:rsidRPr="00B852D4" w14:paraId="3677C8E0" w14:textId="77777777" w:rsidTr="00E5735E">
        <w:trPr>
          <w:trHeight w:val="397"/>
        </w:trPr>
        <w:tc>
          <w:tcPr>
            <w:tcW w:w="3108" w:type="dxa"/>
          </w:tcPr>
          <w:p w14:paraId="0B2B6BA1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lq</w:t>
            </w:r>
          </w:p>
        </w:tc>
        <w:tc>
          <w:tcPr>
            <w:tcW w:w="3108" w:type="dxa"/>
          </w:tcPr>
          <w:p w14:paraId="1BCCBA76" w14:textId="496FB613" w:rsidR="00301548" w:rsidRPr="00B852D4" w:rsidRDefault="00915152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3109" w:type="dxa"/>
          </w:tcPr>
          <w:p w14:paraId="1819F279" w14:textId="39D3D774" w:rsidR="00301548" w:rsidRPr="00B852D4" w:rsidRDefault="00915152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46</w:t>
            </w:r>
          </w:p>
        </w:tc>
      </w:tr>
      <w:tr w:rsidR="00B852D4" w:rsidRPr="00B852D4" w14:paraId="16A741D1" w14:textId="77777777" w:rsidTr="00E5735E">
        <w:trPr>
          <w:trHeight w:val="397"/>
        </w:trPr>
        <w:tc>
          <w:tcPr>
            <w:tcW w:w="3108" w:type="dxa"/>
          </w:tcPr>
          <w:p w14:paraId="2C6206B4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lqp</w:t>
            </w:r>
          </w:p>
        </w:tc>
        <w:tc>
          <w:tcPr>
            <w:tcW w:w="3108" w:type="dxa"/>
          </w:tcPr>
          <w:p w14:paraId="47A7EC40" w14:textId="75415318" w:rsidR="00301548" w:rsidRPr="00B852D4" w:rsidRDefault="00915152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3109" w:type="dxa"/>
          </w:tcPr>
          <w:p w14:paraId="101F2A52" w14:textId="47AA9C4E" w:rsidR="00301548" w:rsidRPr="00B852D4" w:rsidRDefault="00915152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54</w:t>
            </w:r>
          </w:p>
        </w:tc>
      </w:tr>
      <w:tr w:rsidR="00301548" w:rsidRPr="00B852D4" w14:paraId="352FEBC3" w14:textId="77777777" w:rsidTr="00E5735E">
        <w:trPr>
          <w:trHeight w:val="397"/>
        </w:trPr>
        <w:tc>
          <w:tcPr>
            <w:tcW w:w="3108" w:type="dxa"/>
          </w:tcPr>
          <w:p w14:paraId="2994A0FB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q</w:t>
            </w:r>
          </w:p>
        </w:tc>
        <w:tc>
          <w:tcPr>
            <w:tcW w:w="3108" w:type="dxa"/>
          </w:tcPr>
          <w:p w14:paraId="45F07D8C" w14:textId="14F0C199" w:rsidR="00301548" w:rsidRPr="00B852D4" w:rsidRDefault="00915152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3109" w:type="dxa"/>
          </w:tcPr>
          <w:p w14:paraId="360D3ED3" w14:textId="756E28EE" w:rsidR="00301548" w:rsidRPr="00B852D4" w:rsidRDefault="00915152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95</w:t>
            </w:r>
          </w:p>
        </w:tc>
      </w:tr>
    </w:tbl>
    <w:p w14:paraId="0A7459C8" w14:textId="77777777" w:rsidR="00301548" w:rsidRPr="00B852D4" w:rsidRDefault="00301548" w:rsidP="00301548">
      <w:pPr>
        <w:rPr>
          <w:rFonts w:ascii="Times New Roman" w:hAnsi="Times New Roman" w:cs="Times New Roman"/>
        </w:rPr>
      </w:pPr>
    </w:p>
    <w:p w14:paraId="2CA4FB24" w14:textId="77777777" w:rsidR="00301548" w:rsidRPr="00B852D4" w:rsidRDefault="00301548" w:rsidP="00301548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t>Abbreviations for feature class labels: lq = linear and quadratic; lqp = linear, quadratic and product; q = quadratic.</w:t>
      </w:r>
    </w:p>
    <w:p w14:paraId="341A15DF" w14:textId="5043515E" w:rsidR="00301548" w:rsidRPr="00B852D4" w:rsidRDefault="00301548">
      <w:pPr>
        <w:rPr>
          <w:rFonts w:ascii="Times New Roman" w:hAnsi="Times New Roman" w:cs="Times New Roman"/>
        </w:rPr>
      </w:pPr>
    </w:p>
    <w:p w14:paraId="41957351" w14:textId="1D75C10C" w:rsidR="00301548" w:rsidRPr="00B852D4" w:rsidRDefault="00301548">
      <w:pPr>
        <w:rPr>
          <w:rFonts w:ascii="Times New Roman" w:hAnsi="Times New Roman" w:cs="Times New Roman"/>
        </w:rPr>
      </w:pPr>
    </w:p>
    <w:p w14:paraId="497B9BF0" w14:textId="261A10F8" w:rsidR="00301548" w:rsidRPr="00B852D4" w:rsidRDefault="00301548">
      <w:pPr>
        <w:rPr>
          <w:rFonts w:ascii="Times New Roman" w:hAnsi="Times New Roman" w:cs="Times New Roman"/>
        </w:rPr>
      </w:pPr>
    </w:p>
    <w:p w14:paraId="5109B835" w14:textId="7CECB958" w:rsidR="00301548" w:rsidRPr="00B852D4" w:rsidRDefault="00301548">
      <w:pPr>
        <w:rPr>
          <w:rFonts w:ascii="Times New Roman" w:hAnsi="Times New Roman" w:cs="Times New Roman"/>
        </w:rPr>
      </w:pPr>
    </w:p>
    <w:p w14:paraId="208F5AFC" w14:textId="36A22C52" w:rsidR="00301548" w:rsidRPr="00B852D4" w:rsidRDefault="00301548">
      <w:pPr>
        <w:rPr>
          <w:rFonts w:ascii="Times New Roman" w:hAnsi="Times New Roman" w:cs="Times New Roman"/>
        </w:rPr>
      </w:pPr>
    </w:p>
    <w:p w14:paraId="068B172A" w14:textId="210463C7" w:rsidR="00301548" w:rsidRPr="00B852D4" w:rsidRDefault="00301548">
      <w:pPr>
        <w:rPr>
          <w:rFonts w:ascii="Times New Roman" w:hAnsi="Times New Roman" w:cs="Times New Roman"/>
        </w:rPr>
      </w:pPr>
    </w:p>
    <w:p w14:paraId="407481A4" w14:textId="509E3AD5" w:rsidR="00301548" w:rsidRPr="00B852D4" w:rsidRDefault="00301548">
      <w:pPr>
        <w:rPr>
          <w:rFonts w:ascii="Times New Roman" w:hAnsi="Times New Roman" w:cs="Times New Roman"/>
        </w:rPr>
      </w:pPr>
    </w:p>
    <w:p w14:paraId="6143D771" w14:textId="02ACF0A2" w:rsidR="00301548" w:rsidRPr="00B852D4" w:rsidRDefault="00301548">
      <w:pPr>
        <w:rPr>
          <w:rFonts w:ascii="Times New Roman" w:hAnsi="Times New Roman" w:cs="Times New Roman"/>
        </w:rPr>
      </w:pPr>
    </w:p>
    <w:p w14:paraId="3F981D84" w14:textId="49B1204E" w:rsidR="00301548" w:rsidRPr="00B852D4" w:rsidRDefault="00301548">
      <w:pPr>
        <w:rPr>
          <w:rFonts w:ascii="Times New Roman" w:hAnsi="Times New Roman" w:cs="Times New Roman"/>
        </w:rPr>
      </w:pPr>
    </w:p>
    <w:p w14:paraId="2B312887" w14:textId="17EC94DE" w:rsidR="00301548" w:rsidRPr="00B852D4" w:rsidRDefault="00301548">
      <w:pPr>
        <w:rPr>
          <w:rFonts w:ascii="Times New Roman" w:hAnsi="Times New Roman" w:cs="Times New Roman"/>
        </w:rPr>
      </w:pPr>
    </w:p>
    <w:p w14:paraId="6A17C99C" w14:textId="2D9E5205" w:rsidR="00301548" w:rsidRPr="00B852D4" w:rsidRDefault="00301548">
      <w:pPr>
        <w:rPr>
          <w:rFonts w:ascii="Times New Roman" w:hAnsi="Times New Roman" w:cs="Times New Roman"/>
        </w:rPr>
      </w:pPr>
    </w:p>
    <w:p w14:paraId="2DBD5652" w14:textId="53A54CB9" w:rsidR="00301548" w:rsidRPr="00B852D4" w:rsidRDefault="00301548">
      <w:pPr>
        <w:rPr>
          <w:rFonts w:ascii="Times New Roman" w:hAnsi="Times New Roman" w:cs="Times New Roman"/>
        </w:rPr>
      </w:pPr>
    </w:p>
    <w:p w14:paraId="077D333F" w14:textId="6923A9C9" w:rsidR="00301548" w:rsidRPr="00B852D4" w:rsidRDefault="00301548">
      <w:pPr>
        <w:rPr>
          <w:rFonts w:ascii="Times New Roman" w:hAnsi="Times New Roman" w:cs="Times New Roman"/>
        </w:rPr>
      </w:pPr>
    </w:p>
    <w:p w14:paraId="1835832D" w14:textId="57F61230" w:rsidR="00301548" w:rsidRPr="00B852D4" w:rsidRDefault="00301548">
      <w:pPr>
        <w:rPr>
          <w:rFonts w:ascii="Times New Roman" w:hAnsi="Times New Roman" w:cs="Times New Roman"/>
        </w:rPr>
      </w:pPr>
    </w:p>
    <w:p w14:paraId="1624A829" w14:textId="1753F5E1" w:rsidR="00301548" w:rsidRPr="00B852D4" w:rsidRDefault="00301548">
      <w:pPr>
        <w:rPr>
          <w:rFonts w:ascii="Times New Roman" w:hAnsi="Times New Roman" w:cs="Times New Roman"/>
        </w:rPr>
      </w:pPr>
    </w:p>
    <w:p w14:paraId="0B0C6912" w14:textId="76279115" w:rsidR="00301548" w:rsidRPr="00B852D4" w:rsidRDefault="00301548">
      <w:pPr>
        <w:rPr>
          <w:rFonts w:ascii="Times New Roman" w:hAnsi="Times New Roman" w:cs="Times New Roman"/>
        </w:rPr>
      </w:pPr>
    </w:p>
    <w:p w14:paraId="66F5BFA6" w14:textId="7CC6283B" w:rsidR="00301548" w:rsidRPr="00B852D4" w:rsidRDefault="00301548">
      <w:pPr>
        <w:rPr>
          <w:rFonts w:ascii="Times New Roman" w:hAnsi="Times New Roman" w:cs="Times New Roman"/>
        </w:rPr>
      </w:pPr>
    </w:p>
    <w:p w14:paraId="590252F9" w14:textId="4935F7E4" w:rsidR="00301548" w:rsidRPr="00B852D4" w:rsidRDefault="00301548">
      <w:pPr>
        <w:rPr>
          <w:rFonts w:ascii="Times New Roman" w:hAnsi="Times New Roman" w:cs="Times New Roman"/>
        </w:rPr>
      </w:pPr>
    </w:p>
    <w:p w14:paraId="1475534D" w14:textId="1100332B" w:rsidR="00301548" w:rsidRPr="00B852D4" w:rsidRDefault="00301548" w:rsidP="00301548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t>Table S</w:t>
      </w:r>
      <w:r w:rsidR="005F2A22" w:rsidRPr="00B852D4">
        <w:rPr>
          <w:rFonts w:ascii="Times New Roman" w:hAnsi="Times New Roman" w:cs="Times New Roman"/>
        </w:rPr>
        <w:t>6</w:t>
      </w:r>
      <w:r w:rsidRPr="00B852D4">
        <w:rPr>
          <w:rFonts w:ascii="Times New Roman" w:hAnsi="Times New Roman" w:cs="Times New Roman"/>
        </w:rPr>
        <w:t>. Training AUC scores for pre- and post-war ENMs constructed for waterbuck. Highest AUC values are highlighted in bold. Models were constructed using unique combinations of three variations of regularization multiplier (RM = 1; 2; or 4) and three different feature class combinations.</w:t>
      </w:r>
    </w:p>
    <w:tbl>
      <w:tblPr>
        <w:tblStyle w:val="TableGrid"/>
        <w:tblW w:w="9325" w:type="dxa"/>
        <w:tblLook w:val="04A0" w:firstRow="1" w:lastRow="0" w:firstColumn="1" w:lastColumn="0" w:noHBand="0" w:noVBand="1"/>
      </w:tblPr>
      <w:tblGrid>
        <w:gridCol w:w="3108"/>
        <w:gridCol w:w="3108"/>
        <w:gridCol w:w="3109"/>
      </w:tblGrid>
      <w:tr w:rsidR="00B852D4" w:rsidRPr="00B852D4" w14:paraId="37F88AF4" w14:textId="77777777" w:rsidTr="00E5735E">
        <w:trPr>
          <w:trHeight w:val="397"/>
        </w:trPr>
        <w:tc>
          <w:tcPr>
            <w:tcW w:w="3108" w:type="dxa"/>
          </w:tcPr>
          <w:p w14:paraId="74096AD0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108" w:type="dxa"/>
          </w:tcPr>
          <w:p w14:paraId="2853B675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-War AUC</w:t>
            </w:r>
          </w:p>
        </w:tc>
        <w:tc>
          <w:tcPr>
            <w:tcW w:w="3109" w:type="dxa"/>
          </w:tcPr>
          <w:p w14:paraId="2E8B7AF3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ost-War AUC</w:t>
            </w:r>
          </w:p>
        </w:tc>
      </w:tr>
      <w:tr w:rsidR="00B852D4" w:rsidRPr="00B852D4" w14:paraId="1DCF9536" w14:textId="77777777" w:rsidTr="00E5735E">
        <w:trPr>
          <w:trHeight w:val="413"/>
        </w:trPr>
        <w:tc>
          <w:tcPr>
            <w:tcW w:w="3108" w:type="dxa"/>
          </w:tcPr>
          <w:p w14:paraId="54F781D7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lq</w:t>
            </w:r>
          </w:p>
        </w:tc>
        <w:tc>
          <w:tcPr>
            <w:tcW w:w="3108" w:type="dxa"/>
          </w:tcPr>
          <w:p w14:paraId="363CEEB8" w14:textId="2E7ACD25" w:rsidR="00301548" w:rsidRPr="00B852D4" w:rsidRDefault="0005271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3109" w:type="dxa"/>
          </w:tcPr>
          <w:p w14:paraId="5A9EEBF9" w14:textId="1FD16201" w:rsidR="00301548" w:rsidRPr="00B852D4" w:rsidRDefault="0005271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16</w:t>
            </w:r>
          </w:p>
        </w:tc>
      </w:tr>
      <w:tr w:rsidR="00B852D4" w:rsidRPr="00B852D4" w14:paraId="0466BD6B" w14:textId="77777777" w:rsidTr="00E5735E">
        <w:trPr>
          <w:trHeight w:val="397"/>
        </w:trPr>
        <w:tc>
          <w:tcPr>
            <w:tcW w:w="3108" w:type="dxa"/>
          </w:tcPr>
          <w:p w14:paraId="3F9C05B8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lqp</w:t>
            </w:r>
          </w:p>
        </w:tc>
        <w:tc>
          <w:tcPr>
            <w:tcW w:w="3108" w:type="dxa"/>
          </w:tcPr>
          <w:p w14:paraId="5F943A29" w14:textId="73DA6BED" w:rsidR="00301548" w:rsidRPr="00B852D4" w:rsidRDefault="0005271C" w:rsidP="00E573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794</w:t>
            </w:r>
          </w:p>
        </w:tc>
        <w:tc>
          <w:tcPr>
            <w:tcW w:w="3109" w:type="dxa"/>
          </w:tcPr>
          <w:p w14:paraId="54881A53" w14:textId="146FC074" w:rsidR="00301548" w:rsidRPr="00B852D4" w:rsidRDefault="0005271C" w:rsidP="00E573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620</w:t>
            </w:r>
          </w:p>
        </w:tc>
      </w:tr>
      <w:tr w:rsidR="00B852D4" w:rsidRPr="00B852D4" w14:paraId="5A86F713" w14:textId="77777777" w:rsidTr="00E5735E">
        <w:trPr>
          <w:trHeight w:val="397"/>
        </w:trPr>
        <w:tc>
          <w:tcPr>
            <w:tcW w:w="3108" w:type="dxa"/>
          </w:tcPr>
          <w:p w14:paraId="747D6E7C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q</w:t>
            </w:r>
          </w:p>
        </w:tc>
        <w:tc>
          <w:tcPr>
            <w:tcW w:w="3108" w:type="dxa"/>
          </w:tcPr>
          <w:p w14:paraId="0B04893B" w14:textId="74A483E8" w:rsidR="00301548" w:rsidRPr="00B852D4" w:rsidRDefault="0005271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3109" w:type="dxa"/>
          </w:tcPr>
          <w:p w14:paraId="48114B6A" w14:textId="5B2B8F4E" w:rsidR="00301548" w:rsidRPr="00B852D4" w:rsidRDefault="0005271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71</w:t>
            </w:r>
          </w:p>
        </w:tc>
      </w:tr>
      <w:tr w:rsidR="00B852D4" w:rsidRPr="00B852D4" w14:paraId="217CD734" w14:textId="77777777" w:rsidTr="00E5735E">
        <w:trPr>
          <w:trHeight w:val="397"/>
        </w:trPr>
        <w:tc>
          <w:tcPr>
            <w:tcW w:w="3108" w:type="dxa"/>
          </w:tcPr>
          <w:p w14:paraId="54861CC7" w14:textId="77777777" w:rsidR="0005271C" w:rsidRPr="00B852D4" w:rsidRDefault="0005271C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</w:tcPr>
          <w:p w14:paraId="380AE4B9" w14:textId="77777777" w:rsidR="0005271C" w:rsidRPr="00B852D4" w:rsidRDefault="0005271C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14F54C4D" w14:textId="77777777" w:rsidR="0005271C" w:rsidRPr="00B852D4" w:rsidRDefault="0005271C" w:rsidP="00E5735E">
            <w:pPr>
              <w:rPr>
                <w:rFonts w:ascii="Times New Roman" w:hAnsi="Times New Roman" w:cs="Times New Roman"/>
              </w:rPr>
            </w:pPr>
          </w:p>
        </w:tc>
      </w:tr>
      <w:tr w:rsidR="00B852D4" w:rsidRPr="00B852D4" w14:paraId="4D785D53" w14:textId="77777777" w:rsidTr="00E5735E">
        <w:trPr>
          <w:trHeight w:val="397"/>
        </w:trPr>
        <w:tc>
          <w:tcPr>
            <w:tcW w:w="3108" w:type="dxa"/>
          </w:tcPr>
          <w:p w14:paraId="06C17E61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lq</w:t>
            </w:r>
          </w:p>
        </w:tc>
        <w:tc>
          <w:tcPr>
            <w:tcW w:w="3108" w:type="dxa"/>
          </w:tcPr>
          <w:p w14:paraId="481A06FC" w14:textId="10CFE148" w:rsidR="00301548" w:rsidRPr="00B852D4" w:rsidRDefault="0005271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3109" w:type="dxa"/>
          </w:tcPr>
          <w:p w14:paraId="298AD0C8" w14:textId="548715B1" w:rsidR="00301548" w:rsidRPr="00B852D4" w:rsidRDefault="0005271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16</w:t>
            </w:r>
          </w:p>
        </w:tc>
      </w:tr>
      <w:tr w:rsidR="00B852D4" w:rsidRPr="00B852D4" w14:paraId="7D43C4EB" w14:textId="77777777" w:rsidTr="00E5735E">
        <w:trPr>
          <w:trHeight w:val="413"/>
        </w:trPr>
        <w:tc>
          <w:tcPr>
            <w:tcW w:w="3108" w:type="dxa"/>
          </w:tcPr>
          <w:p w14:paraId="1DA11CBC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lqp</w:t>
            </w:r>
          </w:p>
        </w:tc>
        <w:tc>
          <w:tcPr>
            <w:tcW w:w="3108" w:type="dxa"/>
          </w:tcPr>
          <w:p w14:paraId="48D81B22" w14:textId="248E6852" w:rsidR="00301548" w:rsidRPr="00B852D4" w:rsidRDefault="0005271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3109" w:type="dxa"/>
          </w:tcPr>
          <w:p w14:paraId="2595C217" w14:textId="5C36801B" w:rsidR="00301548" w:rsidRPr="00B852D4" w:rsidRDefault="0005271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19</w:t>
            </w:r>
          </w:p>
        </w:tc>
      </w:tr>
      <w:tr w:rsidR="00B852D4" w:rsidRPr="00B852D4" w14:paraId="363F5823" w14:textId="77777777" w:rsidTr="00E5735E">
        <w:trPr>
          <w:trHeight w:val="397"/>
        </w:trPr>
        <w:tc>
          <w:tcPr>
            <w:tcW w:w="3108" w:type="dxa"/>
          </w:tcPr>
          <w:p w14:paraId="2BE66009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q</w:t>
            </w:r>
          </w:p>
        </w:tc>
        <w:tc>
          <w:tcPr>
            <w:tcW w:w="3108" w:type="dxa"/>
          </w:tcPr>
          <w:p w14:paraId="3FFF0C11" w14:textId="42A8EA85" w:rsidR="00301548" w:rsidRPr="00B852D4" w:rsidRDefault="0050037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3109" w:type="dxa"/>
          </w:tcPr>
          <w:p w14:paraId="367EB700" w14:textId="44BEC6A3" w:rsidR="00301548" w:rsidRPr="00B852D4" w:rsidRDefault="0050037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69</w:t>
            </w:r>
          </w:p>
        </w:tc>
      </w:tr>
      <w:tr w:rsidR="00B852D4" w:rsidRPr="00B852D4" w14:paraId="6491C0B8" w14:textId="77777777" w:rsidTr="00E5735E">
        <w:trPr>
          <w:trHeight w:val="397"/>
        </w:trPr>
        <w:tc>
          <w:tcPr>
            <w:tcW w:w="3108" w:type="dxa"/>
          </w:tcPr>
          <w:p w14:paraId="4A6D8E07" w14:textId="77777777" w:rsidR="0050037C" w:rsidRPr="00B852D4" w:rsidRDefault="0050037C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</w:tcPr>
          <w:p w14:paraId="67EE738A" w14:textId="77777777" w:rsidR="0050037C" w:rsidRPr="00B852D4" w:rsidRDefault="0050037C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41D35C89" w14:textId="77777777" w:rsidR="0050037C" w:rsidRPr="00B852D4" w:rsidRDefault="0050037C" w:rsidP="00E5735E">
            <w:pPr>
              <w:rPr>
                <w:rFonts w:ascii="Times New Roman" w:hAnsi="Times New Roman" w:cs="Times New Roman"/>
              </w:rPr>
            </w:pPr>
          </w:p>
        </w:tc>
      </w:tr>
      <w:tr w:rsidR="00B852D4" w:rsidRPr="00B852D4" w14:paraId="37301776" w14:textId="77777777" w:rsidTr="00E5735E">
        <w:trPr>
          <w:trHeight w:val="397"/>
        </w:trPr>
        <w:tc>
          <w:tcPr>
            <w:tcW w:w="3108" w:type="dxa"/>
          </w:tcPr>
          <w:p w14:paraId="37250816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lq</w:t>
            </w:r>
          </w:p>
        </w:tc>
        <w:tc>
          <w:tcPr>
            <w:tcW w:w="3108" w:type="dxa"/>
          </w:tcPr>
          <w:p w14:paraId="22B417E0" w14:textId="5B2B3668" w:rsidR="00301548" w:rsidRPr="00B852D4" w:rsidRDefault="0050037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3109" w:type="dxa"/>
          </w:tcPr>
          <w:p w14:paraId="7204A4B8" w14:textId="2CF0802B" w:rsidR="00301548" w:rsidRPr="00B852D4" w:rsidRDefault="0050037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15</w:t>
            </w:r>
          </w:p>
        </w:tc>
      </w:tr>
      <w:tr w:rsidR="00B852D4" w:rsidRPr="00B852D4" w14:paraId="36775706" w14:textId="77777777" w:rsidTr="00E5735E">
        <w:trPr>
          <w:trHeight w:val="397"/>
        </w:trPr>
        <w:tc>
          <w:tcPr>
            <w:tcW w:w="3108" w:type="dxa"/>
          </w:tcPr>
          <w:p w14:paraId="4B00E401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lqp</w:t>
            </w:r>
          </w:p>
        </w:tc>
        <w:tc>
          <w:tcPr>
            <w:tcW w:w="3108" w:type="dxa"/>
          </w:tcPr>
          <w:p w14:paraId="7C37E7E8" w14:textId="17B74715" w:rsidR="00301548" w:rsidRPr="00B852D4" w:rsidRDefault="0050037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3109" w:type="dxa"/>
          </w:tcPr>
          <w:p w14:paraId="07C89E8E" w14:textId="4E5D29EE" w:rsidR="00301548" w:rsidRPr="00B852D4" w:rsidRDefault="0050037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17</w:t>
            </w:r>
          </w:p>
        </w:tc>
      </w:tr>
      <w:tr w:rsidR="00301548" w:rsidRPr="00B852D4" w14:paraId="51A74150" w14:textId="77777777" w:rsidTr="00E5735E">
        <w:trPr>
          <w:trHeight w:val="397"/>
        </w:trPr>
        <w:tc>
          <w:tcPr>
            <w:tcW w:w="3108" w:type="dxa"/>
          </w:tcPr>
          <w:p w14:paraId="1B5245D1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q</w:t>
            </w:r>
          </w:p>
        </w:tc>
        <w:tc>
          <w:tcPr>
            <w:tcW w:w="3108" w:type="dxa"/>
          </w:tcPr>
          <w:p w14:paraId="3E4D2517" w14:textId="0EE70100" w:rsidR="00301548" w:rsidRPr="00B852D4" w:rsidRDefault="0050037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3109" w:type="dxa"/>
          </w:tcPr>
          <w:p w14:paraId="3094A5BE" w14:textId="648B00AF" w:rsidR="00301548" w:rsidRPr="00B852D4" w:rsidRDefault="0050037C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564</w:t>
            </w:r>
          </w:p>
        </w:tc>
      </w:tr>
    </w:tbl>
    <w:p w14:paraId="18818B5B" w14:textId="77777777" w:rsidR="00301548" w:rsidRPr="00B852D4" w:rsidRDefault="00301548" w:rsidP="00301548">
      <w:pPr>
        <w:rPr>
          <w:rFonts w:ascii="Times New Roman" w:hAnsi="Times New Roman" w:cs="Times New Roman"/>
        </w:rPr>
      </w:pPr>
    </w:p>
    <w:p w14:paraId="3CCBEE1D" w14:textId="77777777" w:rsidR="00301548" w:rsidRPr="00B852D4" w:rsidRDefault="00301548" w:rsidP="00301548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t>Abbreviations for feature class labels: lq = linear and quadratic; lqp = linear, quadratic and product; q = quadratic.</w:t>
      </w:r>
    </w:p>
    <w:p w14:paraId="3673D313" w14:textId="767A9005" w:rsidR="00301548" w:rsidRPr="00B852D4" w:rsidRDefault="00301548">
      <w:pPr>
        <w:rPr>
          <w:rFonts w:ascii="Times New Roman" w:hAnsi="Times New Roman" w:cs="Times New Roman"/>
        </w:rPr>
      </w:pPr>
    </w:p>
    <w:p w14:paraId="56F40694" w14:textId="6AAD31DB" w:rsidR="00301548" w:rsidRPr="00B852D4" w:rsidRDefault="00301548">
      <w:pPr>
        <w:rPr>
          <w:rFonts w:ascii="Times New Roman" w:hAnsi="Times New Roman" w:cs="Times New Roman"/>
        </w:rPr>
      </w:pPr>
    </w:p>
    <w:p w14:paraId="115E9373" w14:textId="744B6409" w:rsidR="00301548" w:rsidRPr="00B852D4" w:rsidRDefault="00301548">
      <w:pPr>
        <w:rPr>
          <w:rFonts w:ascii="Times New Roman" w:hAnsi="Times New Roman" w:cs="Times New Roman"/>
        </w:rPr>
      </w:pPr>
    </w:p>
    <w:p w14:paraId="0B49B57E" w14:textId="25C45EF1" w:rsidR="00301548" w:rsidRPr="00B852D4" w:rsidRDefault="00301548">
      <w:pPr>
        <w:rPr>
          <w:rFonts w:ascii="Times New Roman" w:hAnsi="Times New Roman" w:cs="Times New Roman"/>
        </w:rPr>
      </w:pPr>
    </w:p>
    <w:p w14:paraId="797B17EB" w14:textId="02518072" w:rsidR="00301548" w:rsidRPr="00B852D4" w:rsidRDefault="00301548">
      <w:pPr>
        <w:rPr>
          <w:rFonts w:ascii="Times New Roman" w:hAnsi="Times New Roman" w:cs="Times New Roman"/>
        </w:rPr>
      </w:pPr>
    </w:p>
    <w:p w14:paraId="0BB94273" w14:textId="5D36EF9F" w:rsidR="00301548" w:rsidRPr="00B852D4" w:rsidRDefault="00301548">
      <w:pPr>
        <w:rPr>
          <w:rFonts w:ascii="Times New Roman" w:hAnsi="Times New Roman" w:cs="Times New Roman"/>
        </w:rPr>
      </w:pPr>
    </w:p>
    <w:p w14:paraId="1F93A04A" w14:textId="7D78F2E6" w:rsidR="00301548" w:rsidRPr="00B852D4" w:rsidRDefault="00301548">
      <w:pPr>
        <w:rPr>
          <w:rFonts w:ascii="Times New Roman" w:hAnsi="Times New Roman" w:cs="Times New Roman"/>
        </w:rPr>
      </w:pPr>
    </w:p>
    <w:p w14:paraId="240B4E5A" w14:textId="60C9A2A4" w:rsidR="00301548" w:rsidRPr="00B852D4" w:rsidRDefault="00301548">
      <w:pPr>
        <w:rPr>
          <w:rFonts w:ascii="Times New Roman" w:hAnsi="Times New Roman" w:cs="Times New Roman"/>
        </w:rPr>
      </w:pPr>
    </w:p>
    <w:p w14:paraId="32716683" w14:textId="43768FDF" w:rsidR="00301548" w:rsidRPr="00B852D4" w:rsidRDefault="00301548">
      <w:pPr>
        <w:rPr>
          <w:rFonts w:ascii="Times New Roman" w:hAnsi="Times New Roman" w:cs="Times New Roman"/>
        </w:rPr>
      </w:pPr>
    </w:p>
    <w:p w14:paraId="367A4783" w14:textId="0C163CD7" w:rsidR="00301548" w:rsidRPr="00B852D4" w:rsidRDefault="00301548">
      <w:pPr>
        <w:rPr>
          <w:rFonts w:ascii="Times New Roman" w:hAnsi="Times New Roman" w:cs="Times New Roman"/>
        </w:rPr>
      </w:pPr>
    </w:p>
    <w:p w14:paraId="4C28CC30" w14:textId="542E1D3C" w:rsidR="00301548" w:rsidRPr="00B852D4" w:rsidRDefault="00301548">
      <w:pPr>
        <w:rPr>
          <w:rFonts w:ascii="Times New Roman" w:hAnsi="Times New Roman" w:cs="Times New Roman"/>
        </w:rPr>
      </w:pPr>
    </w:p>
    <w:p w14:paraId="2B96EFEC" w14:textId="531B9AB8" w:rsidR="00301548" w:rsidRPr="00B852D4" w:rsidRDefault="00301548" w:rsidP="00301548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lastRenderedPageBreak/>
        <w:t>Table S</w:t>
      </w:r>
      <w:r w:rsidR="005F2A22" w:rsidRPr="00B852D4">
        <w:rPr>
          <w:rFonts w:ascii="Times New Roman" w:hAnsi="Times New Roman" w:cs="Times New Roman"/>
        </w:rPr>
        <w:t>7</w:t>
      </w:r>
      <w:r w:rsidRPr="00B852D4">
        <w:rPr>
          <w:rFonts w:ascii="Times New Roman" w:hAnsi="Times New Roman" w:cs="Times New Roman"/>
        </w:rPr>
        <w:t>. Training AUC scores for pre- and post-war ENMs constructed for zebra. Highest AUC values are highlighted in bold. Models were constructed using unique combinations of three variations of regularization multiplier (RM = 1; 2; or 4) and three different feature class combinations.</w:t>
      </w:r>
    </w:p>
    <w:tbl>
      <w:tblPr>
        <w:tblStyle w:val="TableGrid"/>
        <w:tblW w:w="9325" w:type="dxa"/>
        <w:tblLook w:val="04A0" w:firstRow="1" w:lastRow="0" w:firstColumn="1" w:lastColumn="0" w:noHBand="0" w:noVBand="1"/>
      </w:tblPr>
      <w:tblGrid>
        <w:gridCol w:w="3108"/>
        <w:gridCol w:w="3108"/>
        <w:gridCol w:w="3109"/>
      </w:tblGrid>
      <w:tr w:rsidR="00B852D4" w:rsidRPr="00B852D4" w14:paraId="77901A38" w14:textId="77777777" w:rsidTr="00E5735E">
        <w:trPr>
          <w:trHeight w:val="397"/>
        </w:trPr>
        <w:tc>
          <w:tcPr>
            <w:tcW w:w="3108" w:type="dxa"/>
          </w:tcPr>
          <w:p w14:paraId="587EF392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108" w:type="dxa"/>
          </w:tcPr>
          <w:p w14:paraId="195302C8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re-War AUC</w:t>
            </w:r>
          </w:p>
        </w:tc>
        <w:tc>
          <w:tcPr>
            <w:tcW w:w="3109" w:type="dxa"/>
          </w:tcPr>
          <w:p w14:paraId="209E64DC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Post-War AUC</w:t>
            </w:r>
          </w:p>
        </w:tc>
      </w:tr>
      <w:tr w:rsidR="00B852D4" w:rsidRPr="00B852D4" w14:paraId="2155E8F2" w14:textId="77777777" w:rsidTr="00E5735E">
        <w:trPr>
          <w:trHeight w:val="413"/>
        </w:trPr>
        <w:tc>
          <w:tcPr>
            <w:tcW w:w="3108" w:type="dxa"/>
          </w:tcPr>
          <w:p w14:paraId="6E4ACF6D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lq</w:t>
            </w:r>
          </w:p>
        </w:tc>
        <w:tc>
          <w:tcPr>
            <w:tcW w:w="3108" w:type="dxa"/>
          </w:tcPr>
          <w:p w14:paraId="470476D1" w14:textId="21529156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3109" w:type="dxa"/>
          </w:tcPr>
          <w:p w14:paraId="114F1143" w14:textId="78AED466" w:rsidR="00301548" w:rsidRPr="00B852D4" w:rsidRDefault="00917709" w:rsidP="00E573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827</w:t>
            </w:r>
          </w:p>
        </w:tc>
      </w:tr>
      <w:tr w:rsidR="00B852D4" w:rsidRPr="00B852D4" w14:paraId="1DDE122E" w14:textId="77777777" w:rsidTr="00E5735E">
        <w:trPr>
          <w:trHeight w:val="397"/>
        </w:trPr>
        <w:tc>
          <w:tcPr>
            <w:tcW w:w="3108" w:type="dxa"/>
          </w:tcPr>
          <w:p w14:paraId="77D648D4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lqp</w:t>
            </w:r>
          </w:p>
        </w:tc>
        <w:tc>
          <w:tcPr>
            <w:tcW w:w="3108" w:type="dxa"/>
          </w:tcPr>
          <w:p w14:paraId="72B4E0B4" w14:textId="7B1C8795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3109" w:type="dxa"/>
          </w:tcPr>
          <w:p w14:paraId="201D449E" w14:textId="6F0CE700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20</w:t>
            </w:r>
          </w:p>
        </w:tc>
      </w:tr>
      <w:tr w:rsidR="00B852D4" w:rsidRPr="00B852D4" w14:paraId="7A6E1028" w14:textId="77777777" w:rsidTr="00E5735E">
        <w:trPr>
          <w:trHeight w:val="397"/>
        </w:trPr>
        <w:tc>
          <w:tcPr>
            <w:tcW w:w="3108" w:type="dxa"/>
          </w:tcPr>
          <w:p w14:paraId="6B6C2BB3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1; FC = q</w:t>
            </w:r>
          </w:p>
        </w:tc>
        <w:tc>
          <w:tcPr>
            <w:tcW w:w="3108" w:type="dxa"/>
          </w:tcPr>
          <w:p w14:paraId="2FD56CB0" w14:textId="06BA4951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3109" w:type="dxa"/>
          </w:tcPr>
          <w:p w14:paraId="29B75CC1" w14:textId="6CC8E830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23</w:t>
            </w:r>
          </w:p>
        </w:tc>
      </w:tr>
      <w:tr w:rsidR="00B852D4" w:rsidRPr="00B852D4" w14:paraId="36F3AB8A" w14:textId="77777777" w:rsidTr="00E5735E">
        <w:trPr>
          <w:trHeight w:val="397"/>
        </w:trPr>
        <w:tc>
          <w:tcPr>
            <w:tcW w:w="3108" w:type="dxa"/>
          </w:tcPr>
          <w:p w14:paraId="3F8AE937" w14:textId="77777777" w:rsidR="00917709" w:rsidRPr="00B852D4" w:rsidRDefault="00917709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</w:tcPr>
          <w:p w14:paraId="4F21BCF8" w14:textId="77777777" w:rsidR="00917709" w:rsidRPr="00B852D4" w:rsidRDefault="00917709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5C5B55B3" w14:textId="77777777" w:rsidR="00917709" w:rsidRPr="00B852D4" w:rsidRDefault="00917709" w:rsidP="00E5735E">
            <w:pPr>
              <w:rPr>
                <w:rFonts w:ascii="Times New Roman" w:hAnsi="Times New Roman" w:cs="Times New Roman"/>
              </w:rPr>
            </w:pPr>
          </w:p>
        </w:tc>
      </w:tr>
      <w:tr w:rsidR="00B852D4" w:rsidRPr="00B852D4" w14:paraId="43D2213F" w14:textId="77777777" w:rsidTr="00E5735E">
        <w:trPr>
          <w:trHeight w:val="397"/>
        </w:trPr>
        <w:tc>
          <w:tcPr>
            <w:tcW w:w="3108" w:type="dxa"/>
          </w:tcPr>
          <w:p w14:paraId="6B6EC9A3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lq</w:t>
            </w:r>
          </w:p>
        </w:tc>
        <w:tc>
          <w:tcPr>
            <w:tcW w:w="3108" w:type="dxa"/>
          </w:tcPr>
          <w:p w14:paraId="143A5CD7" w14:textId="15206180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3109" w:type="dxa"/>
          </w:tcPr>
          <w:p w14:paraId="1E0869DE" w14:textId="67B76326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17</w:t>
            </w:r>
          </w:p>
        </w:tc>
      </w:tr>
      <w:tr w:rsidR="00B852D4" w:rsidRPr="00B852D4" w14:paraId="29243B1F" w14:textId="77777777" w:rsidTr="00E5735E">
        <w:trPr>
          <w:trHeight w:val="413"/>
        </w:trPr>
        <w:tc>
          <w:tcPr>
            <w:tcW w:w="3108" w:type="dxa"/>
          </w:tcPr>
          <w:p w14:paraId="6F523F2E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lqp</w:t>
            </w:r>
          </w:p>
        </w:tc>
        <w:tc>
          <w:tcPr>
            <w:tcW w:w="3108" w:type="dxa"/>
          </w:tcPr>
          <w:p w14:paraId="414ECAFC" w14:textId="43490B6F" w:rsidR="00301548" w:rsidRPr="00B852D4" w:rsidRDefault="00917709" w:rsidP="00E5735E">
            <w:pPr>
              <w:rPr>
                <w:rFonts w:ascii="Times New Roman" w:hAnsi="Times New Roman" w:cs="Times New Roman"/>
                <w:b/>
                <w:bCs/>
              </w:rPr>
            </w:pPr>
            <w:r w:rsidRPr="00B852D4">
              <w:rPr>
                <w:rFonts w:ascii="Times New Roman" w:hAnsi="Times New Roman" w:cs="Times New Roman"/>
                <w:b/>
                <w:bCs/>
              </w:rPr>
              <w:t>0.685</w:t>
            </w:r>
          </w:p>
        </w:tc>
        <w:tc>
          <w:tcPr>
            <w:tcW w:w="3109" w:type="dxa"/>
          </w:tcPr>
          <w:p w14:paraId="06CE0862" w14:textId="70FC1FF4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10</w:t>
            </w:r>
          </w:p>
        </w:tc>
      </w:tr>
      <w:tr w:rsidR="00B852D4" w:rsidRPr="00B852D4" w14:paraId="19D7746F" w14:textId="77777777" w:rsidTr="00E5735E">
        <w:trPr>
          <w:trHeight w:val="397"/>
        </w:trPr>
        <w:tc>
          <w:tcPr>
            <w:tcW w:w="3108" w:type="dxa"/>
          </w:tcPr>
          <w:p w14:paraId="6DFCCB7B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2; FC = q</w:t>
            </w:r>
          </w:p>
        </w:tc>
        <w:tc>
          <w:tcPr>
            <w:tcW w:w="3108" w:type="dxa"/>
          </w:tcPr>
          <w:p w14:paraId="161728DE" w14:textId="688F3DFC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3109" w:type="dxa"/>
          </w:tcPr>
          <w:p w14:paraId="118797CE" w14:textId="18DF23FC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23</w:t>
            </w:r>
          </w:p>
        </w:tc>
      </w:tr>
      <w:tr w:rsidR="00B852D4" w:rsidRPr="00B852D4" w14:paraId="1DF1D02B" w14:textId="77777777" w:rsidTr="00E5735E">
        <w:trPr>
          <w:trHeight w:val="397"/>
        </w:trPr>
        <w:tc>
          <w:tcPr>
            <w:tcW w:w="3108" w:type="dxa"/>
          </w:tcPr>
          <w:p w14:paraId="36CC9910" w14:textId="77777777" w:rsidR="00917709" w:rsidRPr="00B852D4" w:rsidRDefault="00917709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</w:tcPr>
          <w:p w14:paraId="6218D27A" w14:textId="77777777" w:rsidR="00917709" w:rsidRPr="00B852D4" w:rsidRDefault="00917709" w:rsidP="00E5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6D4F8016" w14:textId="77777777" w:rsidR="00917709" w:rsidRPr="00B852D4" w:rsidRDefault="00917709" w:rsidP="00E5735E">
            <w:pPr>
              <w:rPr>
                <w:rFonts w:ascii="Times New Roman" w:hAnsi="Times New Roman" w:cs="Times New Roman"/>
              </w:rPr>
            </w:pPr>
          </w:p>
        </w:tc>
      </w:tr>
      <w:tr w:rsidR="00B852D4" w:rsidRPr="00B852D4" w14:paraId="2DDFA911" w14:textId="77777777" w:rsidTr="00E5735E">
        <w:trPr>
          <w:trHeight w:val="397"/>
        </w:trPr>
        <w:tc>
          <w:tcPr>
            <w:tcW w:w="3108" w:type="dxa"/>
          </w:tcPr>
          <w:p w14:paraId="799A7B72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lq</w:t>
            </w:r>
          </w:p>
        </w:tc>
        <w:tc>
          <w:tcPr>
            <w:tcW w:w="3108" w:type="dxa"/>
          </w:tcPr>
          <w:p w14:paraId="367EBC4D" w14:textId="0D5B8CA9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3109" w:type="dxa"/>
          </w:tcPr>
          <w:p w14:paraId="370AA16D" w14:textId="786026FB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811</w:t>
            </w:r>
          </w:p>
        </w:tc>
      </w:tr>
      <w:tr w:rsidR="00B852D4" w:rsidRPr="00B852D4" w14:paraId="2E0B4A9B" w14:textId="77777777" w:rsidTr="00E5735E">
        <w:trPr>
          <w:trHeight w:val="397"/>
        </w:trPr>
        <w:tc>
          <w:tcPr>
            <w:tcW w:w="3108" w:type="dxa"/>
          </w:tcPr>
          <w:p w14:paraId="7865BC2D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lqp</w:t>
            </w:r>
          </w:p>
        </w:tc>
        <w:tc>
          <w:tcPr>
            <w:tcW w:w="3108" w:type="dxa"/>
          </w:tcPr>
          <w:p w14:paraId="71F103BB" w14:textId="60F2702C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3109" w:type="dxa"/>
          </w:tcPr>
          <w:p w14:paraId="462900AA" w14:textId="131BC091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87</w:t>
            </w:r>
          </w:p>
        </w:tc>
      </w:tr>
      <w:tr w:rsidR="00301548" w:rsidRPr="00B852D4" w14:paraId="42714053" w14:textId="77777777" w:rsidTr="00E5735E">
        <w:trPr>
          <w:trHeight w:val="397"/>
        </w:trPr>
        <w:tc>
          <w:tcPr>
            <w:tcW w:w="3108" w:type="dxa"/>
          </w:tcPr>
          <w:p w14:paraId="0239F5C7" w14:textId="77777777" w:rsidR="00301548" w:rsidRPr="00B852D4" w:rsidRDefault="00301548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RM = 4; FC = q</w:t>
            </w:r>
          </w:p>
        </w:tc>
        <w:tc>
          <w:tcPr>
            <w:tcW w:w="3108" w:type="dxa"/>
          </w:tcPr>
          <w:p w14:paraId="04968221" w14:textId="2935C336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3109" w:type="dxa"/>
          </w:tcPr>
          <w:p w14:paraId="1D0ACD43" w14:textId="0BF66237" w:rsidR="00301548" w:rsidRPr="00B852D4" w:rsidRDefault="00917709" w:rsidP="00E5735E">
            <w:pPr>
              <w:rPr>
                <w:rFonts w:ascii="Times New Roman" w:hAnsi="Times New Roman" w:cs="Times New Roman"/>
              </w:rPr>
            </w:pPr>
            <w:r w:rsidRPr="00B852D4">
              <w:rPr>
                <w:rFonts w:ascii="Times New Roman" w:hAnsi="Times New Roman" w:cs="Times New Roman"/>
              </w:rPr>
              <w:t>0.720</w:t>
            </w:r>
          </w:p>
        </w:tc>
      </w:tr>
    </w:tbl>
    <w:p w14:paraId="0DBD7534" w14:textId="77777777" w:rsidR="00301548" w:rsidRPr="00B852D4" w:rsidRDefault="00301548" w:rsidP="00301548">
      <w:pPr>
        <w:rPr>
          <w:rFonts w:ascii="Times New Roman" w:hAnsi="Times New Roman" w:cs="Times New Roman"/>
        </w:rPr>
      </w:pPr>
    </w:p>
    <w:p w14:paraId="3845FACC" w14:textId="77777777" w:rsidR="00301548" w:rsidRPr="00B852D4" w:rsidRDefault="00301548" w:rsidP="00301548">
      <w:pPr>
        <w:rPr>
          <w:rFonts w:ascii="Times New Roman" w:hAnsi="Times New Roman" w:cs="Times New Roman"/>
        </w:rPr>
      </w:pPr>
      <w:r w:rsidRPr="00B852D4">
        <w:rPr>
          <w:rFonts w:ascii="Times New Roman" w:hAnsi="Times New Roman" w:cs="Times New Roman"/>
        </w:rPr>
        <w:t>Abbreviations for feature class labels: lq = linear and quadratic; lqp = linear, quadratic and product; q = quadratic.</w:t>
      </w:r>
    </w:p>
    <w:bookmarkEnd w:id="0"/>
    <w:p w14:paraId="0E3BEA44" w14:textId="77777777" w:rsidR="00301548" w:rsidRPr="00B852D4" w:rsidRDefault="00301548">
      <w:pPr>
        <w:rPr>
          <w:rFonts w:ascii="Times New Roman" w:hAnsi="Times New Roman" w:cs="Times New Roman"/>
        </w:rPr>
      </w:pPr>
    </w:p>
    <w:sectPr w:rsidR="00301548" w:rsidRPr="00B852D4" w:rsidSect="00B852D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203F9" w14:textId="77777777" w:rsidR="00770E2C" w:rsidRDefault="00770E2C" w:rsidP="005F2A22">
      <w:pPr>
        <w:spacing w:after="0" w:line="240" w:lineRule="auto"/>
      </w:pPr>
      <w:r>
        <w:separator/>
      </w:r>
    </w:p>
  </w:endnote>
  <w:endnote w:type="continuationSeparator" w:id="0">
    <w:p w14:paraId="1DEB402E" w14:textId="77777777" w:rsidR="00770E2C" w:rsidRDefault="00770E2C" w:rsidP="005F2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10F1C6" w14:textId="77777777" w:rsidR="00770E2C" w:rsidRDefault="00770E2C" w:rsidP="005F2A22">
      <w:pPr>
        <w:spacing w:after="0" w:line="240" w:lineRule="auto"/>
      </w:pPr>
      <w:r>
        <w:separator/>
      </w:r>
    </w:p>
  </w:footnote>
  <w:footnote w:type="continuationSeparator" w:id="0">
    <w:p w14:paraId="6626CC9A" w14:textId="77777777" w:rsidR="00770E2C" w:rsidRDefault="00770E2C" w:rsidP="005F2A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158"/>
    <w:rsid w:val="0005271C"/>
    <w:rsid w:val="00085158"/>
    <w:rsid w:val="00301548"/>
    <w:rsid w:val="00366142"/>
    <w:rsid w:val="0037726D"/>
    <w:rsid w:val="004A30A5"/>
    <w:rsid w:val="0050037C"/>
    <w:rsid w:val="005F2A22"/>
    <w:rsid w:val="00770E2C"/>
    <w:rsid w:val="00915152"/>
    <w:rsid w:val="00917709"/>
    <w:rsid w:val="00972765"/>
    <w:rsid w:val="00A509A1"/>
    <w:rsid w:val="00B32020"/>
    <w:rsid w:val="00B852D4"/>
    <w:rsid w:val="00D55BD5"/>
    <w:rsid w:val="00E130DC"/>
    <w:rsid w:val="00E6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03E1C"/>
  <w15:chartTrackingRefBased/>
  <w15:docId w15:val="{EABC18B2-939F-462B-BC62-43D3FABCC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2A22"/>
    <w:pPr>
      <w:suppressAutoHyphens/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2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A22"/>
  </w:style>
  <w:style w:type="paragraph" w:styleId="Footer">
    <w:name w:val="footer"/>
    <w:basedOn w:val="Normal"/>
    <w:link w:val="FooterChar"/>
    <w:uiPriority w:val="99"/>
    <w:unhideWhenUsed/>
    <w:rsid w:val="005F2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ail</dc:creator>
  <cp:keywords/>
  <dc:description/>
  <cp:lastModifiedBy>Priyanga Ramu</cp:lastModifiedBy>
  <cp:revision>13</cp:revision>
  <dcterms:created xsi:type="dcterms:W3CDTF">2022-01-15T11:36:00Z</dcterms:created>
  <dcterms:modified xsi:type="dcterms:W3CDTF">2023-02-22T10:17:00Z</dcterms:modified>
</cp:coreProperties>
</file>